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B2A" w:rsidRDefault="00E3518A" w:rsidP="00A82373">
      <w:pPr>
        <w:spacing w:line="360" w:lineRule="auto"/>
        <w:jc w:val="both"/>
        <w:rPr>
          <w:b/>
        </w:rPr>
      </w:pPr>
      <w:r w:rsidRPr="00263506">
        <w:rPr>
          <w:b/>
        </w:rPr>
        <w:t>Supplement</w:t>
      </w:r>
      <w:r w:rsidR="009C60DC">
        <w:rPr>
          <w:b/>
        </w:rPr>
        <w:t>ary materials</w:t>
      </w:r>
    </w:p>
    <w:p w:rsidR="009C60DC" w:rsidRDefault="00A07CB3" w:rsidP="00A82373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‘</w:t>
      </w:r>
      <w:r w:rsidRPr="005E353B">
        <w:rPr>
          <w:rFonts w:cs="Times New Roman"/>
          <w:szCs w:val="24"/>
        </w:rPr>
        <w:t xml:space="preserve">The lipopeptides pseudofactin II and surfactin effectively decrease </w:t>
      </w:r>
      <w:r w:rsidRPr="00B716C6">
        <w:rPr>
          <w:rFonts w:cs="Times New Roman"/>
          <w:i/>
          <w:szCs w:val="24"/>
        </w:rPr>
        <w:t>Candida albicans</w:t>
      </w:r>
      <w:r>
        <w:rPr>
          <w:rFonts w:cs="Times New Roman"/>
          <w:szCs w:val="24"/>
        </w:rPr>
        <w:t xml:space="preserve"> adhesion and hydrophobicity’</w:t>
      </w:r>
    </w:p>
    <w:p w:rsidR="00A07CB3" w:rsidRPr="00A07CB3" w:rsidRDefault="00A07CB3" w:rsidP="00A82373">
      <w:pPr>
        <w:spacing w:line="360" w:lineRule="auto"/>
        <w:jc w:val="both"/>
        <w:rPr>
          <w:b/>
          <w:lang w:val="pl-PL"/>
        </w:rPr>
      </w:pPr>
      <w:r w:rsidRPr="00A07CB3">
        <w:rPr>
          <w:rFonts w:cs="Times New Roman"/>
          <w:szCs w:val="24"/>
          <w:lang w:val="pl-PL"/>
        </w:rPr>
        <w:t xml:space="preserve">Piotr Biniarz, Gabriela Baranowska, </w:t>
      </w:r>
      <w:r w:rsidR="001F2C51">
        <w:rPr>
          <w:rFonts w:cs="Times New Roman"/>
          <w:szCs w:val="24"/>
          <w:lang w:val="pl-PL"/>
        </w:rPr>
        <w:t xml:space="preserve">Joanna </w:t>
      </w:r>
      <w:proofErr w:type="spellStart"/>
      <w:r w:rsidR="001F2C51">
        <w:rPr>
          <w:rFonts w:cs="Times New Roman"/>
          <w:szCs w:val="24"/>
          <w:lang w:val="pl-PL"/>
        </w:rPr>
        <w:t>Feder-Kubis</w:t>
      </w:r>
      <w:proofErr w:type="spellEnd"/>
      <w:r w:rsidR="004A0710">
        <w:rPr>
          <w:rFonts w:cs="Times New Roman"/>
          <w:szCs w:val="24"/>
          <w:lang w:val="pl-PL"/>
        </w:rPr>
        <w:t xml:space="preserve">, </w:t>
      </w:r>
      <w:r w:rsidRPr="00A07CB3">
        <w:rPr>
          <w:rFonts w:cs="Times New Roman"/>
          <w:szCs w:val="24"/>
          <w:lang w:val="pl-PL"/>
        </w:rPr>
        <w:t>A</w:t>
      </w:r>
      <w:r>
        <w:rPr>
          <w:rFonts w:cs="Times New Roman"/>
          <w:szCs w:val="24"/>
          <w:lang w:val="pl-PL"/>
        </w:rPr>
        <w:t>nna Krasowska</w:t>
      </w:r>
    </w:p>
    <w:p w:rsidR="00E3518A" w:rsidRPr="00A07CB3" w:rsidRDefault="00E3518A" w:rsidP="00A82373">
      <w:pPr>
        <w:spacing w:line="360" w:lineRule="auto"/>
        <w:jc w:val="both"/>
        <w:rPr>
          <w:lang w:val="pl-PL"/>
        </w:rPr>
      </w:pPr>
    </w:p>
    <w:p w:rsidR="00E3518A" w:rsidRPr="00BC3587" w:rsidRDefault="00104AB2" w:rsidP="00A82373">
      <w:pPr>
        <w:spacing w:line="360" w:lineRule="auto"/>
        <w:jc w:val="both"/>
      </w:pPr>
      <w:r>
        <w:t>To test the influence of lipopeptides on the g</w:t>
      </w:r>
      <w:r w:rsidR="00E3518A" w:rsidRPr="008C6E5F">
        <w:t xml:space="preserve">rowth of </w:t>
      </w:r>
      <w:r w:rsidR="00E3518A" w:rsidRPr="008C6E5F">
        <w:rPr>
          <w:i/>
        </w:rPr>
        <w:t xml:space="preserve">Candida </w:t>
      </w:r>
      <w:r w:rsidR="00E3518A" w:rsidRPr="008C6E5F">
        <w:t xml:space="preserve">strains </w:t>
      </w:r>
      <w:r>
        <w:t xml:space="preserve">we monitored the OD at 600 nm of </w:t>
      </w:r>
      <w:r w:rsidRPr="00104AB2">
        <w:rPr>
          <w:i/>
        </w:rPr>
        <w:t>Candida</w:t>
      </w:r>
      <w:r>
        <w:t xml:space="preserve"> cultures containing lipopeptides for 24 hours. </w:t>
      </w:r>
      <w:r w:rsidR="00BC3587">
        <w:t xml:space="preserve">Samples </w:t>
      </w:r>
      <w:r w:rsidR="00E3518A" w:rsidRPr="008C6E5F">
        <w:t>were prepared as mentioned before.</w:t>
      </w:r>
      <w:r w:rsidR="008C6E5F">
        <w:t xml:space="preserve"> </w:t>
      </w:r>
      <w:r w:rsidR="00725D83">
        <w:t xml:space="preserve">96-well microplates were filled with 50 </w:t>
      </w:r>
      <w:r w:rsidR="00725D83">
        <w:rPr>
          <w:rFonts w:cs="Times New Roman"/>
        </w:rPr>
        <w:t>µ</w:t>
      </w:r>
      <w:r w:rsidR="00725D83">
        <w:t>l of double strength YPG medium</w:t>
      </w:r>
      <w:r w:rsidR="00D1503E">
        <w:t xml:space="preserve"> and 50 </w:t>
      </w:r>
      <w:r w:rsidR="00D1503E">
        <w:rPr>
          <w:rFonts w:cs="Times New Roman"/>
        </w:rPr>
        <w:t>µ</w:t>
      </w:r>
      <w:r w:rsidR="00D1503E">
        <w:t>l of PBS (for control samples) or double strength</w:t>
      </w:r>
      <w:r w:rsidR="006E6C4A">
        <w:t xml:space="preserve"> biosurfactants solutions in PBS.</w:t>
      </w:r>
      <w:r w:rsidR="00745798">
        <w:t xml:space="preserve"> Then, microplates were inoculated with overnight </w:t>
      </w:r>
      <w:r w:rsidR="00745798" w:rsidRPr="00745798">
        <w:rPr>
          <w:i/>
        </w:rPr>
        <w:t>Candida</w:t>
      </w:r>
      <w:r w:rsidR="00745798">
        <w:t xml:space="preserve"> cultures </w:t>
      </w:r>
      <w:r w:rsidR="00745798" w:rsidRPr="00745798">
        <w:t>to</w:t>
      </w:r>
      <w:r w:rsidR="00745798">
        <w:t xml:space="preserve"> the OD at 600 nm of 0.01. Microplates were incubated </w:t>
      </w:r>
      <w:r w:rsidR="00A82373">
        <w:t xml:space="preserve">for 24 hours at 30 </w:t>
      </w:r>
      <w:r w:rsidR="00A82373">
        <w:rPr>
          <w:rFonts w:cs="Times New Roman"/>
        </w:rPr>
        <w:t>°</w:t>
      </w:r>
      <w:r w:rsidR="00A82373">
        <w:t>C.</w:t>
      </w:r>
      <w:r w:rsidR="00046453">
        <w:t xml:space="preserve"> </w:t>
      </w:r>
      <w:r w:rsidR="00046453" w:rsidRPr="00FB73BB">
        <w:rPr>
          <w:szCs w:val="24"/>
        </w:rPr>
        <w:t>OD</w:t>
      </w:r>
      <w:r w:rsidR="00046453" w:rsidRPr="00FB73BB">
        <w:rPr>
          <w:szCs w:val="24"/>
          <w:vertAlign w:val="subscript"/>
        </w:rPr>
        <w:t>600</w:t>
      </w:r>
      <w:r w:rsidR="00046453">
        <w:rPr>
          <w:szCs w:val="24"/>
          <w:vertAlign w:val="subscript"/>
        </w:rPr>
        <w:t xml:space="preserve"> </w:t>
      </w:r>
      <w:r w:rsidR="00046453">
        <w:rPr>
          <w:szCs w:val="24"/>
        </w:rPr>
        <w:t xml:space="preserve">was </w:t>
      </w:r>
      <w:r w:rsidR="00046453" w:rsidRPr="00FB73BB">
        <w:rPr>
          <w:szCs w:val="24"/>
        </w:rPr>
        <w:t>measured with UMV 340 microplate reader (</w:t>
      </w:r>
      <w:proofErr w:type="spellStart"/>
      <w:r w:rsidR="00046453" w:rsidRPr="00FB73BB">
        <w:rPr>
          <w:szCs w:val="24"/>
        </w:rPr>
        <w:t>Asys</w:t>
      </w:r>
      <w:proofErr w:type="spellEnd"/>
      <w:r w:rsidR="00046453" w:rsidRPr="00FB73BB">
        <w:rPr>
          <w:szCs w:val="24"/>
        </w:rPr>
        <w:t xml:space="preserve"> </w:t>
      </w:r>
      <w:proofErr w:type="spellStart"/>
      <w:r w:rsidR="00046453" w:rsidRPr="00FB73BB">
        <w:rPr>
          <w:szCs w:val="24"/>
        </w:rPr>
        <w:t>Hitech</w:t>
      </w:r>
      <w:proofErr w:type="spellEnd"/>
      <w:r w:rsidR="00046453" w:rsidRPr="00FB73BB">
        <w:rPr>
          <w:szCs w:val="24"/>
        </w:rPr>
        <w:t>, Austria).</w:t>
      </w:r>
      <w:r w:rsidR="00B257D3">
        <w:rPr>
          <w:szCs w:val="24"/>
        </w:rPr>
        <w:t xml:space="preserve"> We detected no influence of tested lipopeptide solutions in the concentrations of 1.5 </w:t>
      </w:r>
      <w:r w:rsidR="00B257D3">
        <w:rPr>
          <w:rFonts w:cs="Times New Roman"/>
          <w:szCs w:val="24"/>
        </w:rPr>
        <w:t>×</w:t>
      </w:r>
      <w:r w:rsidR="00B257D3">
        <w:rPr>
          <w:szCs w:val="24"/>
        </w:rPr>
        <w:t xml:space="preserve"> CMC on </w:t>
      </w:r>
      <w:r w:rsidR="00B257D3" w:rsidRPr="00366ED2">
        <w:rPr>
          <w:i/>
          <w:szCs w:val="24"/>
        </w:rPr>
        <w:t>C. albicans</w:t>
      </w:r>
      <w:r w:rsidR="00B257D3">
        <w:rPr>
          <w:szCs w:val="24"/>
        </w:rPr>
        <w:t xml:space="preserve"> growth [Fig</w:t>
      </w:r>
      <w:r w:rsidR="00F25316">
        <w:rPr>
          <w:szCs w:val="24"/>
        </w:rPr>
        <w:t xml:space="preserve">. </w:t>
      </w:r>
      <w:r w:rsidR="00613BD6">
        <w:rPr>
          <w:szCs w:val="24"/>
        </w:rPr>
        <w:t>A</w:t>
      </w:r>
      <w:r w:rsidR="00F25316">
        <w:rPr>
          <w:szCs w:val="24"/>
        </w:rPr>
        <w:t>1].</w:t>
      </w:r>
    </w:p>
    <w:p w:rsidR="00EC4C1C" w:rsidRDefault="00EC4C1C" w:rsidP="00A82373">
      <w:pPr>
        <w:spacing w:line="360" w:lineRule="auto"/>
        <w:jc w:val="both"/>
        <w:rPr>
          <w:szCs w:val="24"/>
        </w:rPr>
      </w:pPr>
    </w:p>
    <w:p w:rsidR="00EC4C1C" w:rsidRDefault="00EC4C1C" w:rsidP="00EC4C1C">
      <w:pPr>
        <w:keepNext/>
        <w:spacing w:line="360" w:lineRule="auto"/>
        <w:jc w:val="both"/>
      </w:pPr>
      <w:r>
        <w:rPr>
          <w:noProof/>
          <w:lang w:val="pl-PL" w:eastAsia="pl-PL" w:bidi="ar-SA"/>
        </w:rPr>
        <w:drawing>
          <wp:inline distT="0" distB="0" distL="0" distR="0">
            <wp:extent cx="5760720" cy="2548191"/>
            <wp:effectExtent l="1905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48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4C1C" w:rsidRDefault="00EC4C1C" w:rsidP="00EC4C1C">
      <w:pPr>
        <w:pStyle w:val="Legenda"/>
        <w:jc w:val="both"/>
        <w:rPr>
          <w:b w:val="0"/>
          <w:color w:val="auto"/>
          <w:sz w:val="24"/>
          <w:szCs w:val="24"/>
        </w:rPr>
      </w:pPr>
      <w:r w:rsidRPr="00E063D8">
        <w:rPr>
          <w:color w:val="auto"/>
          <w:sz w:val="24"/>
          <w:szCs w:val="24"/>
        </w:rPr>
        <w:t xml:space="preserve">Fig. </w:t>
      </w:r>
      <w:r w:rsidR="00613BD6">
        <w:rPr>
          <w:color w:val="auto"/>
          <w:sz w:val="24"/>
          <w:szCs w:val="24"/>
        </w:rPr>
        <w:t>A</w:t>
      </w:r>
      <w:r w:rsidR="00AA74BB" w:rsidRPr="00E063D8">
        <w:rPr>
          <w:color w:val="auto"/>
          <w:sz w:val="24"/>
          <w:szCs w:val="24"/>
        </w:rPr>
        <w:fldChar w:fldCharType="begin"/>
      </w:r>
      <w:r w:rsidRPr="00E063D8">
        <w:rPr>
          <w:color w:val="auto"/>
          <w:sz w:val="24"/>
          <w:szCs w:val="24"/>
        </w:rPr>
        <w:instrText xml:space="preserve"> SEQ Fig. \* ARABIC </w:instrText>
      </w:r>
      <w:r w:rsidR="00AA74BB" w:rsidRPr="00E063D8">
        <w:rPr>
          <w:color w:val="auto"/>
          <w:sz w:val="24"/>
          <w:szCs w:val="24"/>
        </w:rPr>
        <w:fldChar w:fldCharType="separate"/>
      </w:r>
      <w:r w:rsidR="00350BF9">
        <w:rPr>
          <w:noProof/>
          <w:color w:val="auto"/>
          <w:sz w:val="24"/>
          <w:szCs w:val="24"/>
        </w:rPr>
        <w:t>1</w:t>
      </w:r>
      <w:r w:rsidR="00AA74BB" w:rsidRPr="00E063D8">
        <w:rPr>
          <w:color w:val="auto"/>
          <w:sz w:val="24"/>
          <w:szCs w:val="24"/>
        </w:rPr>
        <w:fldChar w:fldCharType="end"/>
      </w:r>
      <w:r w:rsidR="00E063D8" w:rsidRPr="00E063D8">
        <w:rPr>
          <w:color w:val="auto"/>
          <w:sz w:val="24"/>
          <w:szCs w:val="24"/>
        </w:rPr>
        <w:t xml:space="preserve"> </w:t>
      </w:r>
      <w:r w:rsidR="002C198A" w:rsidRPr="002C198A">
        <w:rPr>
          <w:b w:val="0"/>
          <w:color w:val="auto"/>
          <w:sz w:val="24"/>
          <w:szCs w:val="24"/>
        </w:rPr>
        <w:t>Growth</w:t>
      </w:r>
      <w:r w:rsidR="002C198A">
        <w:rPr>
          <w:b w:val="0"/>
          <w:color w:val="auto"/>
          <w:sz w:val="24"/>
          <w:szCs w:val="24"/>
        </w:rPr>
        <w:t xml:space="preserve"> of </w:t>
      </w:r>
      <w:r w:rsidR="002C198A">
        <w:rPr>
          <w:b w:val="0"/>
          <w:i/>
          <w:color w:val="auto"/>
          <w:sz w:val="24"/>
          <w:szCs w:val="24"/>
        </w:rPr>
        <w:t>C. albicans</w:t>
      </w:r>
      <w:r w:rsidR="002C198A">
        <w:rPr>
          <w:b w:val="0"/>
          <w:color w:val="auto"/>
          <w:sz w:val="24"/>
          <w:szCs w:val="24"/>
        </w:rPr>
        <w:t xml:space="preserve"> strains SC5315 (A), CAF2-1 (B), CAF4-2 (C), DSY653 (D) and DSY1050 (E) in presence of 0.1 mg/ml PF II (red lines) and 0.015 mg/ml SU (green lines) in comparison to control samples (blue lines).</w:t>
      </w:r>
      <w:r w:rsidR="000A07FD">
        <w:rPr>
          <w:b w:val="0"/>
          <w:color w:val="auto"/>
          <w:sz w:val="24"/>
          <w:szCs w:val="24"/>
        </w:rPr>
        <w:t xml:space="preserve"> </w:t>
      </w:r>
      <w:r w:rsidR="00BD0A9B">
        <w:rPr>
          <w:b w:val="0"/>
          <w:color w:val="auto"/>
          <w:sz w:val="24"/>
          <w:szCs w:val="24"/>
        </w:rPr>
        <w:t>M</w:t>
      </w:r>
      <w:r w:rsidR="000A07FD">
        <w:rPr>
          <w:b w:val="0"/>
          <w:color w:val="auto"/>
          <w:sz w:val="24"/>
          <w:szCs w:val="24"/>
        </w:rPr>
        <w:t xml:space="preserve">easurements </w:t>
      </w:r>
      <w:r w:rsidR="00BD0A9B">
        <w:rPr>
          <w:b w:val="0"/>
          <w:color w:val="auto"/>
          <w:sz w:val="24"/>
          <w:szCs w:val="24"/>
        </w:rPr>
        <w:t>for each time point were repeated four times</w:t>
      </w:r>
      <w:r w:rsidR="000A07FD">
        <w:rPr>
          <w:b w:val="0"/>
          <w:color w:val="auto"/>
          <w:sz w:val="24"/>
          <w:szCs w:val="24"/>
        </w:rPr>
        <w:t>.</w:t>
      </w:r>
    </w:p>
    <w:p w:rsidR="00104AB2" w:rsidRDefault="00104AB2" w:rsidP="0011026D">
      <w:pPr>
        <w:spacing w:line="360" w:lineRule="auto"/>
      </w:pPr>
    </w:p>
    <w:p w:rsidR="00DE2AC8" w:rsidRDefault="00104AB2" w:rsidP="0011026D">
      <w:pPr>
        <w:spacing w:line="360" w:lineRule="auto"/>
        <w:jc w:val="both"/>
        <w:rPr>
          <w:szCs w:val="24"/>
        </w:rPr>
      </w:pPr>
      <w:r>
        <w:t xml:space="preserve">We also tested if 2-hour preincubation of </w:t>
      </w:r>
      <w:r>
        <w:rPr>
          <w:i/>
        </w:rPr>
        <w:t xml:space="preserve">Candida </w:t>
      </w:r>
      <w:r>
        <w:t xml:space="preserve">cells with lipopeptides influence </w:t>
      </w:r>
      <w:r w:rsidR="006275C9">
        <w:t>their</w:t>
      </w:r>
      <w:r>
        <w:t xml:space="preserve"> viability</w:t>
      </w:r>
      <w:r w:rsidR="006275C9">
        <w:t xml:space="preserve"> by measuring CFU (colony forming units). Briefly,</w:t>
      </w:r>
      <w:r w:rsidR="00653DC4">
        <w:t xml:space="preserve"> </w:t>
      </w:r>
      <w:r w:rsidR="00653DC4" w:rsidRPr="00FB73BB">
        <w:rPr>
          <w:szCs w:val="24"/>
        </w:rPr>
        <w:t>cell suspensions in PB</w:t>
      </w:r>
      <w:r w:rsidR="00653DC4">
        <w:rPr>
          <w:szCs w:val="24"/>
        </w:rPr>
        <w:t>S</w:t>
      </w:r>
      <w:r w:rsidR="00653DC4" w:rsidRPr="00FB73BB">
        <w:rPr>
          <w:szCs w:val="24"/>
        </w:rPr>
        <w:t xml:space="preserve"> were transferred to Eppendorf test tubes </w:t>
      </w:r>
      <w:r w:rsidR="0067585A">
        <w:rPr>
          <w:szCs w:val="24"/>
        </w:rPr>
        <w:t xml:space="preserve">to reach the final </w:t>
      </w:r>
      <w:r w:rsidR="0067585A" w:rsidRPr="00FB73BB">
        <w:rPr>
          <w:szCs w:val="24"/>
        </w:rPr>
        <w:t>OD</w:t>
      </w:r>
      <w:r w:rsidR="0067585A" w:rsidRPr="00FB73BB">
        <w:rPr>
          <w:szCs w:val="24"/>
          <w:vertAlign w:val="subscript"/>
        </w:rPr>
        <w:t>600</w:t>
      </w:r>
      <w:r w:rsidR="0067585A">
        <w:rPr>
          <w:szCs w:val="24"/>
          <w:vertAlign w:val="subscript"/>
        </w:rPr>
        <w:t xml:space="preserve"> </w:t>
      </w:r>
      <w:r w:rsidR="0067585A">
        <w:rPr>
          <w:szCs w:val="24"/>
        </w:rPr>
        <w:t>of 0.6.</w:t>
      </w:r>
      <w:r w:rsidR="00653DC4" w:rsidRPr="00FB73BB">
        <w:rPr>
          <w:szCs w:val="24"/>
        </w:rPr>
        <w:t xml:space="preserve"> PF</w:t>
      </w:r>
      <w:r w:rsidR="006B4AA9">
        <w:rPr>
          <w:szCs w:val="24"/>
        </w:rPr>
        <w:t xml:space="preserve"> </w:t>
      </w:r>
      <w:r w:rsidR="00653DC4" w:rsidRPr="00FB73BB">
        <w:rPr>
          <w:szCs w:val="24"/>
        </w:rPr>
        <w:t>II or SU stock solutions in PBS were added to reach the biosurfactant final concentrations</w:t>
      </w:r>
      <w:r w:rsidR="008F7B25">
        <w:rPr>
          <w:szCs w:val="24"/>
        </w:rPr>
        <w:t xml:space="preserve"> (1.5 </w:t>
      </w:r>
      <w:r w:rsidR="008F7B25">
        <w:rPr>
          <w:rFonts w:cs="Times New Roman"/>
          <w:szCs w:val="24"/>
        </w:rPr>
        <w:t>×</w:t>
      </w:r>
      <w:r w:rsidR="008F7B25">
        <w:rPr>
          <w:szCs w:val="24"/>
        </w:rPr>
        <w:t xml:space="preserve"> CMC)</w:t>
      </w:r>
      <w:r w:rsidR="00653DC4" w:rsidRPr="00FB73BB">
        <w:rPr>
          <w:szCs w:val="24"/>
        </w:rPr>
        <w:t xml:space="preserve">. The same amount of PBS was added to the control samples. Suspensions were incubated for 2 hours at </w:t>
      </w:r>
      <w:r w:rsidR="00653DC4" w:rsidRPr="00FB73BB">
        <w:rPr>
          <w:szCs w:val="24"/>
        </w:rPr>
        <w:lastRenderedPageBreak/>
        <w:t>37</w:t>
      </w:r>
      <w:r w:rsidR="002D6280">
        <w:rPr>
          <w:szCs w:val="24"/>
        </w:rPr>
        <w:t xml:space="preserve"> </w:t>
      </w:r>
      <w:r w:rsidR="00653DC4" w:rsidRPr="00FB73BB">
        <w:rPr>
          <w:szCs w:val="24"/>
        </w:rPr>
        <w:t>ºC with agitation (300 rpm)</w:t>
      </w:r>
      <w:r w:rsidR="00795539">
        <w:rPr>
          <w:szCs w:val="24"/>
        </w:rPr>
        <w:t>.</w:t>
      </w:r>
      <w:r w:rsidR="004F59DF">
        <w:rPr>
          <w:szCs w:val="24"/>
        </w:rPr>
        <w:t xml:space="preserve"> Then, samples were </w:t>
      </w:r>
      <w:r w:rsidR="000E27E3">
        <w:rPr>
          <w:szCs w:val="24"/>
        </w:rPr>
        <w:t xml:space="preserve">serially </w:t>
      </w:r>
      <w:r w:rsidR="004F59DF">
        <w:rPr>
          <w:szCs w:val="24"/>
        </w:rPr>
        <w:t>diluted</w:t>
      </w:r>
      <w:r w:rsidR="000E27E3">
        <w:rPr>
          <w:szCs w:val="24"/>
        </w:rPr>
        <w:t xml:space="preserve">, placed on agar YPG and incubated for 2 days at 30 </w:t>
      </w:r>
      <w:r w:rsidR="000E27E3" w:rsidRPr="00FB73BB">
        <w:rPr>
          <w:szCs w:val="24"/>
        </w:rPr>
        <w:t>ºC</w:t>
      </w:r>
      <w:r w:rsidR="000E27E3">
        <w:rPr>
          <w:szCs w:val="24"/>
        </w:rPr>
        <w:t xml:space="preserve">. </w:t>
      </w:r>
      <w:r w:rsidR="00263506">
        <w:rPr>
          <w:szCs w:val="24"/>
        </w:rPr>
        <w:t>Afterwards, g</w:t>
      </w:r>
      <w:r w:rsidR="00B21BE3">
        <w:rPr>
          <w:szCs w:val="24"/>
        </w:rPr>
        <w:t>rown colonies were counted</w:t>
      </w:r>
      <w:r w:rsidR="00244C0C">
        <w:rPr>
          <w:szCs w:val="24"/>
        </w:rPr>
        <w:t xml:space="preserve">. </w:t>
      </w:r>
      <w:r w:rsidR="00127FB9">
        <w:rPr>
          <w:szCs w:val="24"/>
        </w:rPr>
        <w:t xml:space="preserve">Measurements </w:t>
      </w:r>
      <w:r w:rsidR="003F34AE">
        <w:rPr>
          <w:szCs w:val="24"/>
        </w:rPr>
        <w:t xml:space="preserve">for </w:t>
      </w:r>
      <w:r w:rsidR="00127FB9">
        <w:rPr>
          <w:szCs w:val="24"/>
        </w:rPr>
        <w:t xml:space="preserve">each </w:t>
      </w:r>
      <w:r w:rsidR="00B21BE3">
        <w:rPr>
          <w:szCs w:val="24"/>
        </w:rPr>
        <w:t>sample were</w:t>
      </w:r>
      <w:r w:rsidR="00127FB9">
        <w:rPr>
          <w:szCs w:val="24"/>
        </w:rPr>
        <w:t xml:space="preserve"> done in triplicate</w:t>
      </w:r>
      <w:r w:rsidR="00562A4D">
        <w:rPr>
          <w:szCs w:val="24"/>
        </w:rPr>
        <w:t xml:space="preserve"> and used for calculating means and standard deviations of CFU/ml.</w:t>
      </w:r>
      <w:r w:rsidR="00FC07C5">
        <w:rPr>
          <w:szCs w:val="24"/>
        </w:rPr>
        <w:t xml:space="preserve"> We detected no influence of lipopeptides on </w:t>
      </w:r>
      <w:r w:rsidR="00FC07C5" w:rsidRPr="00FC07C5">
        <w:rPr>
          <w:i/>
          <w:szCs w:val="24"/>
        </w:rPr>
        <w:t>C. albicans</w:t>
      </w:r>
      <w:r w:rsidR="00FC07C5">
        <w:rPr>
          <w:szCs w:val="24"/>
        </w:rPr>
        <w:t xml:space="preserve"> viabili</w:t>
      </w:r>
      <w:r w:rsidR="007D7A48">
        <w:rPr>
          <w:szCs w:val="24"/>
        </w:rPr>
        <w:t xml:space="preserve">ty after 2-hour incubation [Fig. </w:t>
      </w:r>
      <w:r w:rsidR="00613BD6">
        <w:rPr>
          <w:szCs w:val="24"/>
        </w:rPr>
        <w:t>A</w:t>
      </w:r>
      <w:r w:rsidR="007D7A48">
        <w:rPr>
          <w:szCs w:val="24"/>
        </w:rPr>
        <w:t>2</w:t>
      </w:r>
      <w:r w:rsidR="00477A3A">
        <w:rPr>
          <w:szCs w:val="24"/>
        </w:rPr>
        <w:t>].</w:t>
      </w:r>
    </w:p>
    <w:p w:rsidR="00EE1177" w:rsidRDefault="00EE1177" w:rsidP="0011026D">
      <w:pPr>
        <w:spacing w:line="360" w:lineRule="auto"/>
        <w:jc w:val="both"/>
        <w:rPr>
          <w:szCs w:val="24"/>
        </w:rPr>
      </w:pPr>
    </w:p>
    <w:p w:rsidR="00350BF9" w:rsidRDefault="00350BF9" w:rsidP="00350BF9">
      <w:pPr>
        <w:keepNext/>
        <w:spacing w:line="360" w:lineRule="auto"/>
        <w:jc w:val="center"/>
      </w:pPr>
      <w:r>
        <w:rPr>
          <w:noProof/>
          <w:szCs w:val="24"/>
          <w:lang w:val="pl-PL" w:eastAsia="pl-PL" w:bidi="ar-SA"/>
        </w:rPr>
        <w:drawing>
          <wp:inline distT="0" distB="0" distL="0" distR="0">
            <wp:extent cx="3739650" cy="1869743"/>
            <wp:effectExtent l="19050" t="0" r="0" b="0"/>
            <wp:docPr id="3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797" cy="18708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A3A" w:rsidRPr="00A526CB" w:rsidRDefault="00350BF9" w:rsidP="00A526CB">
      <w:pPr>
        <w:pStyle w:val="Legenda"/>
        <w:jc w:val="both"/>
        <w:rPr>
          <w:b w:val="0"/>
          <w:color w:val="auto"/>
          <w:sz w:val="24"/>
          <w:szCs w:val="24"/>
        </w:rPr>
      </w:pPr>
      <w:r w:rsidRPr="00E063D8">
        <w:rPr>
          <w:color w:val="auto"/>
          <w:sz w:val="24"/>
          <w:szCs w:val="24"/>
        </w:rPr>
        <w:t xml:space="preserve">Fig. </w:t>
      </w:r>
      <w:r w:rsidR="00613BD6">
        <w:rPr>
          <w:color w:val="auto"/>
          <w:sz w:val="24"/>
          <w:szCs w:val="24"/>
        </w:rPr>
        <w:t>A</w:t>
      </w:r>
      <w:r>
        <w:rPr>
          <w:color w:val="auto"/>
          <w:sz w:val="24"/>
          <w:szCs w:val="24"/>
        </w:rPr>
        <w:t>2</w:t>
      </w:r>
      <w:r w:rsidRPr="00E063D8">
        <w:rPr>
          <w:color w:val="auto"/>
          <w:sz w:val="24"/>
          <w:szCs w:val="24"/>
        </w:rPr>
        <w:t xml:space="preserve"> </w:t>
      </w:r>
      <w:r w:rsidR="0080045D">
        <w:rPr>
          <w:b w:val="0"/>
          <w:color w:val="auto"/>
          <w:sz w:val="24"/>
          <w:szCs w:val="24"/>
        </w:rPr>
        <w:t>Viability</w:t>
      </w:r>
      <w:r>
        <w:rPr>
          <w:b w:val="0"/>
          <w:color w:val="auto"/>
          <w:sz w:val="24"/>
          <w:szCs w:val="24"/>
        </w:rPr>
        <w:t xml:space="preserve"> of </w:t>
      </w:r>
      <w:r>
        <w:rPr>
          <w:b w:val="0"/>
          <w:i/>
          <w:color w:val="auto"/>
          <w:sz w:val="24"/>
          <w:szCs w:val="24"/>
        </w:rPr>
        <w:t>C. albicans</w:t>
      </w:r>
      <w:r>
        <w:rPr>
          <w:b w:val="0"/>
          <w:color w:val="auto"/>
          <w:sz w:val="24"/>
          <w:szCs w:val="24"/>
        </w:rPr>
        <w:t xml:space="preserve"> strains </w:t>
      </w:r>
      <w:r w:rsidR="0080045D">
        <w:rPr>
          <w:b w:val="0"/>
          <w:color w:val="auto"/>
          <w:sz w:val="24"/>
          <w:szCs w:val="24"/>
        </w:rPr>
        <w:t xml:space="preserve">after 2-hour preincubation </w:t>
      </w:r>
      <w:r w:rsidR="00CA0519">
        <w:rPr>
          <w:b w:val="0"/>
          <w:color w:val="auto"/>
          <w:sz w:val="24"/>
          <w:szCs w:val="24"/>
        </w:rPr>
        <w:t xml:space="preserve">in PBS </w:t>
      </w:r>
      <w:r w:rsidR="0080045D">
        <w:rPr>
          <w:b w:val="0"/>
          <w:color w:val="auto"/>
          <w:sz w:val="24"/>
          <w:szCs w:val="24"/>
        </w:rPr>
        <w:t>with</w:t>
      </w:r>
      <w:r>
        <w:rPr>
          <w:b w:val="0"/>
          <w:color w:val="auto"/>
          <w:sz w:val="24"/>
          <w:szCs w:val="24"/>
        </w:rPr>
        <w:t xml:space="preserve"> 0.1 mg/ml PF II (</w:t>
      </w:r>
      <w:r w:rsidR="0080045D">
        <w:rPr>
          <w:b w:val="0"/>
          <w:color w:val="auto"/>
          <w:sz w:val="24"/>
          <w:szCs w:val="24"/>
        </w:rPr>
        <w:t>grey bars</w:t>
      </w:r>
      <w:r>
        <w:rPr>
          <w:b w:val="0"/>
          <w:color w:val="auto"/>
          <w:sz w:val="24"/>
          <w:szCs w:val="24"/>
        </w:rPr>
        <w:t>) and 0.015 mg/ml SU (</w:t>
      </w:r>
      <w:r w:rsidR="0080045D">
        <w:rPr>
          <w:b w:val="0"/>
          <w:color w:val="auto"/>
          <w:sz w:val="24"/>
          <w:szCs w:val="24"/>
        </w:rPr>
        <w:t>white bars</w:t>
      </w:r>
      <w:r>
        <w:rPr>
          <w:b w:val="0"/>
          <w:color w:val="auto"/>
          <w:sz w:val="24"/>
          <w:szCs w:val="24"/>
        </w:rPr>
        <w:t>) in comparison to control samples (</w:t>
      </w:r>
      <w:r w:rsidR="0080045D">
        <w:rPr>
          <w:b w:val="0"/>
          <w:color w:val="auto"/>
          <w:sz w:val="24"/>
          <w:szCs w:val="24"/>
        </w:rPr>
        <w:t>black bars</w:t>
      </w:r>
      <w:r>
        <w:rPr>
          <w:b w:val="0"/>
          <w:color w:val="auto"/>
          <w:sz w:val="24"/>
          <w:szCs w:val="24"/>
        </w:rPr>
        <w:t>).</w:t>
      </w:r>
      <w:r w:rsidR="00BD0A9B">
        <w:rPr>
          <w:b w:val="0"/>
          <w:color w:val="auto"/>
          <w:sz w:val="24"/>
          <w:szCs w:val="24"/>
        </w:rPr>
        <w:t xml:space="preserve"> All measurements were done in triplicate</w:t>
      </w:r>
      <w:r w:rsidR="00E26004">
        <w:rPr>
          <w:b w:val="0"/>
          <w:color w:val="auto"/>
          <w:sz w:val="24"/>
          <w:szCs w:val="24"/>
        </w:rPr>
        <w:t>.</w:t>
      </w:r>
    </w:p>
    <w:sectPr w:rsidR="00477A3A" w:rsidRPr="00A526CB" w:rsidSect="007B7B2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6E0" w:rsidRDefault="00D266E0" w:rsidP="003749F3">
      <w:r>
        <w:separator/>
      </w:r>
    </w:p>
  </w:endnote>
  <w:endnote w:type="continuationSeparator" w:id="0">
    <w:p w:rsidR="00D266E0" w:rsidRDefault="00D266E0" w:rsidP="003749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009560"/>
      <w:docPartObj>
        <w:docPartGallery w:val="Page Numbers (Bottom of Page)"/>
        <w:docPartUnique/>
      </w:docPartObj>
    </w:sdtPr>
    <w:sdtContent>
      <w:p w:rsidR="003749F3" w:rsidRDefault="00AA74BB">
        <w:pPr>
          <w:pStyle w:val="Stopka"/>
          <w:jc w:val="right"/>
        </w:pPr>
        <w:fldSimple w:instr=" PAGE   \* MERGEFORMAT ">
          <w:r w:rsidR="004A0710">
            <w:rPr>
              <w:noProof/>
            </w:rPr>
            <w:t>1</w:t>
          </w:r>
        </w:fldSimple>
      </w:p>
    </w:sdtContent>
  </w:sdt>
  <w:p w:rsidR="003749F3" w:rsidRDefault="003749F3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6E0" w:rsidRDefault="00D266E0" w:rsidP="003749F3">
      <w:r>
        <w:separator/>
      </w:r>
    </w:p>
  </w:footnote>
  <w:footnote w:type="continuationSeparator" w:id="0">
    <w:p w:rsidR="00D266E0" w:rsidRDefault="00D266E0" w:rsidP="003749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518A"/>
    <w:rsid w:val="00002796"/>
    <w:rsid w:val="0000293A"/>
    <w:rsid w:val="00003EE6"/>
    <w:rsid w:val="00005062"/>
    <w:rsid w:val="00006AAB"/>
    <w:rsid w:val="00010998"/>
    <w:rsid w:val="00011A37"/>
    <w:rsid w:val="00013233"/>
    <w:rsid w:val="00013398"/>
    <w:rsid w:val="00013A17"/>
    <w:rsid w:val="000163B3"/>
    <w:rsid w:val="00020742"/>
    <w:rsid w:val="00020A5F"/>
    <w:rsid w:val="00021BFB"/>
    <w:rsid w:val="0002318D"/>
    <w:rsid w:val="000249A1"/>
    <w:rsid w:val="00025DD7"/>
    <w:rsid w:val="00033ACE"/>
    <w:rsid w:val="00034576"/>
    <w:rsid w:val="000347AE"/>
    <w:rsid w:val="00040722"/>
    <w:rsid w:val="00042A66"/>
    <w:rsid w:val="0004431D"/>
    <w:rsid w:val="0004579E"/>
    <w:rsid w:val="00046453"/>
    <w:rsid w:val="00047A04"/>
    <w:rsid w:val="00047DAA"/>
    <w:rsid w:val="00050BC6"/>
    <w:rsid w:val="00050D08"/>
    <w:rsid w:val="00053062"/>
    <w:rsid w:val="00054888"/>
    <w:rsid w:val="00055398"/>
    <w:rsid w:val="00055F34"/>
    <w:rsid w:val="0005621B"/>
    <w:rsid w:val="00056942"/>
    <w:rsid w:val="0005703C"/>
    <w:rsid w:val="00062558"/>
    <w:rsid w:val="00064629"/>
    <w:rsid w:val="00064C5F"/>
    <w:rsid w:val="00066E67"/>
    <w:rsid w:val="00066F65"/>
    <w:rsid w:val="00067675"/>
    <w:rsid w:val="0007017E"/>
    <w:rsid w:val="000710DB"/>
    <w:rsid w:val="00071126"/>
    <w:rsid w:val="00072D6E"/>
    <w:rsid w:val="00073559"/>
    <w:rsid w:val="00075C4D"/>
    <w:rsid w:val="00075F2C"/>
    <w:rsid w:val="00077F30"/>
    <w:rsid w:val="000819A7"/>
    <w:rsid w:val="00082088"/>
    <w:rsid w:val="000827CD"/>
    <w:rsid w:val="00082C9D"/>
    <w:rsid w:val="00084EAD"/>
    <w:rsid w:val="00090D02"/>
    <w:rsid w:val="00093AB9"/>
    <w:rsid w:val="000955BA"/>
    <w:rsid w:val="000A07FD"/>
    <w:rsid w:val="000A15FA"/>
    <w:rsid w:val="000A1C2D"/>
    <w:rsid w:val="000A306B"/>
    <w:rsid w:val="000A53E9"/>
    <w:rsid w:val="000A65DB"/>
    <w:rsid w:val="000A6A3A"/>
    <w:rsid w:val="000B0726"/>
    <w:rsid w:val="000B188E"/>
    <w:rsid w:val="000B1A53"/>
    <w:rsid w:val="000B3E39"/>
    <w:rsid w:val="000B44F5"/>
    <w:rsid w:val="000B47C8"/>
    <w:rsid w:val="000B4CBE"/>
    <w:rsid w:val="000B6691"/>
    <w:rsid w:val="000B66C8"/>
    <w:rsid w:val="000C030C"/>
    <w:rsid w:val="000C0D8D"/>
    <w:rsid w:val="000C1797"/>
    <w:rsid w:val="000C276E"/>
    <w:rsid w:val="000C6A32"/>
    <w:rsid w:val="000C6C33"/>
    <w:rsid w:val="000D1AB8"/>
    <w:rsid w:val="000D1B36"/>
    <w:rsid w:val="000D70C6"/>
    <w:rsid w:val="000D76E7"/>
    <w:rsid w:val="000D7977"/>
    <w:rsid w:val="000D7D4C"/>
    <w:rsid w:val="000E15E5"/>
    <w:rsid w:val="000E2249"/>
    <w:rsid w:val="000E26CB"/>
    <w:rsid w:val="000E27E3"/>
    <w:rsid w:val="000E34C4"/>
    <w:rsid w:val="000E4799"/>
    <w:rsid w:val="000E4A07"/>
    <w:rsid w:val="000E4B1A"/>
    <w:rsid w:val="000E722F"/>
    <w:rsid w:val="000F3DB8"/>
    <w:rsid w:val="000F4383"/>
    <w:rsid w:val="000F7E9A"/>
    <w:rsid w:val="000F7EED"/>
    <w:rsid w:val="00102B22"/>
    <w:rsid w:val="00103F4F"/>
    <w:rsid w:val="001043D4"/>
    <w:rsid w:val="00104510"/>
    <w:rsid w:val="00104AB2"/>
    <w:rsid w:val="001064CC"/>
    <w:rsid w:val="0011026D"/>
    <w:rsid w:val="00113A91"/>
    <w:rsid w:val="00113FE1"/>
    <w:rsid w:val="001149AE"/>
    <w:rsid w:val="00114BB0"/>
    <w:rsid w:val="00116D30"/>
    <w:rsid w:val="00117607"/>
    <w:rsid w:val="00117AAB"/>
    <w:rsid w:val="00120ED9"/>
    <w:rsid w:val="0012145F"/>
    <w:rsid w:val="0012495B"/>
    <w:rsid w:val="00127FB9"/>
    <w:rsid w:val="00132405"/>
    <w:rsid w:val="00132BA5"/>
    <w:rsid w:val="00133965"/>
    <w:rsid w:val="00135570"/>
    <w:rsid w:val="0013682E"/>
    <w:rsid w:val="00140D82"/>
    <w:rsid w:val="001411C2"/>
    <w:rsid w:val="0014142C"/>
    <w:rsid w:val="0014258E"/>
    <w:rsid w:val="00145201"/>
    <w:rsid w:val="0014522A"/>
    <w:rsid w:val="00145E98"/>
    <w:rsid w:val="00146371"/>
    <w:rsid w:val="00147089"/>
    <w:rsid w:val="001503C4"/>
    <w:rsid w:val="001505F8"/>
    <w:rsid w:val="00152AFF"/>
    <w:rsid w:val="00155914"/>
    <w:rsid w:val="001564DC"/>
    <w:rsid w:val="00157D92"/>
    <w:rsid w:val="001605D1"/>
    <w:rsid w:val="0016097E"/>
    <w:rsid w:val="00160EA7"/>
    <w:rsid w:val="00161153"/>
    <w:rsid w:val="00161714"/>
    <w:rsid w:val="001642FC"/>
    <w:rsid w:val="001645B6"/>
    <w:rsid w:val="00164F75"/>
    <w:rsid w:val="0016612E"/>
    <w:rsid w:val="001667E8"/>
    <w:rsid w:val="00166B9E"/>
    <w:rsid w:val="00166CD3"/>
    <w:rsid w:val="001670DD"/>
    <w:rsid w:val="00167775"/>
    <w:rsid w:val="001701FB"/>
    <w:rsid w:val="00170651"/>
    <w:rsid w:val="00172915"/>
    <w:rsid w:val="00173182"/>
    <w:rsid w:val="001733D8"/>
    <w:rsid w:val="00173E42"/>
    <w:rsid w:val="0017762F"/>
    <w:rsid w:val="00181842"/>
    <w:rsid w:val="00181AF8"/>
    <w:rsid w:val="001833F1"/>
    <w:rsid w:val="00184A5F"/>
    <w:rsid w:val="00190363"/>
    <w:rsid w:val="001919A2"/>
    <w:rsid w:val="00191AB7"/>
    <w:rsid w:val="00191D3B"/>
    <w:rsid w:val="00192E09"/>
    <w:rsid w:val="001941F3"/>
    <w:rsid w:val="00195779"/>
    <w:rsid w:val="001967EA"/>
    <w:rsid w:val="001A015E"/>
    <w:rsid w:val="001A16A0"/>
    <w:rsid w:val="001A1F41"/>
    <w:rsid w:val="001A3B4A"/>
    <w:rsid w:val="001A4D00"/>
    <w:rsid w:val="001A5466"/>
    <w:rsid w:val="001A5CEE"/>
    <w:rsid w:val="001A7E36"/>
    <w:rsid w:val="001B06E9"/>
    <w:rsid w:val="001B122C"/>
    <w:rsid w:val="001B1A1E"/>
    <w:rsid w:val="001B1D16"/>
    <w:rsid w:val="001B2184"/>
    <w:rsid w:val="001B385B"/>
    <w:rsid w:val="001B57C7"/>
    <w:rsid w:val="001B6BD0"/>
    <w:rsid w:val="001C14A2"/>
    <w:rsid w:val="001C1BDD"/>
    <w:rsid w:val="001C3DAF"/>
    <w:rsid w:val="001C56EC"/>
    <w:rsid w:val="001C711A"/>
    <w:rsid w:val="001C7518"/>
    <w:rsid w:val="001D0101"/>
    <w:rsid w:val="001D1766"/>
    <w:rsid w:val="001D27A8"/>
    <w:rsid w:val="001D395C"/>
    <w:rsid w:val="001D51A3"/>
    <w:rsid w:val="001D5E14"/>
    <w:rsid w:val="001D77E6"/>
    <w:rsid w:val="001E11D3"/>
    <w:rsid w:val="001E151D"/>
    <w:rsid w:val="001E34B3"/>
    <w:rsid w:val="001E41CB"/>
    <w:rsid w:val="001E4DF3"/>
    <w:rsid w:val="001E4FAD"/>
    <w:rsid w:val="001E55F2"/>
    <w:rsid w:val="001E5B43"/>
    <w:rsid w:val="001E5F29"/>
    <w:rsid w:val="001F2221"/>
    <w:rsid w:val="001F2C51"/>
    <w:rsid w:val="001F4D8D"/>
    <w:rsid w:val="001F5D57"/>
    <w:rsid w:val="001F6536"/>
    <w:rsid w:val="001F7513"/>
    <w:rsid w:val="002011BA"/>
    <w:rsid w:val="00201756"/>
    <w:rsid w:val="002036AD"/>
    <w:rsid w:val="00203C41"/>
    <w:rsid w:val="002040F9"/>
    <w:rsid w:val="00204773"/>
    <w:rsid w:val="00205311"/>
    <w:rsid w:val="00206F76"/>
    <w:rsid w:val="00210CC7"/>
    <w:rsid w:val="00213B11"/>
    <w:rsid w:val="00213C21"/>
    <w:rsid w:val="00214D5B"/>
    <w:rsid w:val="002177E7"/>
    <w:rsid w:val="0021799B"/>
    <w:rsid w:val="00221617"/>
    <w:rsid w:val="0022387F"/>
    <w:rsid w:val="002250E6"/>
    <w:rsid w:val="0022516E"/>
    <w:rsid w:val="002253E6"/>
    <w:rsid w:val="00225C83"/>
    <w:rsid w:val="002263E3"/>
    <w:rsid w:val="00227278"/>
    <w:rsid w:val="00227746"/>
    <w:rsid w:val="00230784"/>
    <w:rsid w:val="00231431"/>
    <w:rsid w:val="00231535"/>
    <w:rsid w:val="00231693"/>
    <w:rsid w:val="002319B2"/>
    <w:rsid w:val="0023679A"/>
    <w:rsid w:val="00241470"/>
    <w:rsid w:val="002417F5"/>
    <w:rsid w:val="00244C0C"/>
    <w:rsid w:val="00245157"/>
    <w:rsid w:val="002456F8"/>
    <w:rsid w:val="00245BB0"/>
    <w:rsid w:val="00245DCF"/>
    <w:rsid w:val="00247B10"/>
    <w:rsid w:val="00247E53"/>
    <w:rsid w:val="0025057C"/>
    <w:rsid w:val="00250DA8"/>
    <w:rsid w:val="00251A3A"/>
    <w:rsid w:val="00251AEC"/>
    <w:rsid w:val="0025264F"/>
    <w:rsid w:val="00252AC8"/>
    <w:rsid w:val="002556C7"/>
    <w:rsid w:val="00256DDB"/>
    <w:rsid w:val="0025708A"/>
    <w:rsid w:val="00257FC2"/>
    <w:rsid w:val="00262F10"/>
    <w:rsid w:val="002633EA"/>
    <w:rsid w:val="00263506"/>
    <w:rsid w:val="00264166"/>
    <w:rsid w:val="00265DB0"/>
    <w:rsid w:val="002736FD"/>
    <w:rsid w:val="00274072"/>
    <w:rsid w:val="0027420D"/>
    <w:rsid w:val="00274554"/>
    <w:rsid w:val="002754F0"/>
    <w:rsid w:val="002773E5"/>
    <w:rsid w:val="00280EC8"/>
    <w:rsid w:val="00282918"/>
    <w:rsid w:val="00283ED1"/>
    <w:rsid w:val="0028402E"/>
    <w:rsid w:val="002855C9"/>
    <w:rsid w:val="00286CCA"/>
    <w:rsid w:val="00287386"/>
    <w:rsid w:val="00292483"/>
    <w:rsid w:val="00293876"/>
    <w:rsid w:val="00294545"/>
    <w:rsid w:val="00295170"/>
    <w:rsid w:val="00295459"/>
    <w:rsid w:val="0029552B"/>
    <w:rsid w:val="00296F29"/>
    <w:rsid w:val="002A3DEC"/>
    <w:rsid w:val="002A4162"/>
    <w:rsid w:val="002A56C8"/>
    <w:rsid w:val="002B2A07"/>
    <w:rsid w:val="002B3CB5"/>
    <w:rsid w:val="002B5DCF"/>
    <w:rsid w:val="002B675F"/>
    <w:rsid w:val="002B67ED"/>
    <w:rsid w:val="002B7E49"/>
    <w:rsid w:val="002C0101"/>
    <w:rsid w:val="002C0E97"/>
    <w:rsid w:val="002C198A"/>
    <w:rsid w:val="002C1B28"/>
    <w:rsid w:val="002C3088"/>
    <w:rsid w:val="002C410F"/>
    <w:rsid w:val="002C5881"/>
    <w:rsid w:val="002D0E5E"/>
    <w:rsid w:val="002D28A7"/>
    <w:rsid w:val="002D2D52"/>
    <w:rsid w:val="002D315D"/>
    <w:rsid w:val="002D4A76"/>
    <w:rsid w:val="002D54B1"/>
    <w:rsid w:val="002D5902"/>
    <w:rsid w:val="002D61CD"/>
    <w:rsid w:val="002D6280"/>
    <w:rsid w:val="002D682E"/>
    <w:rsid w:val="002E0050"/>
    <w:rsid w:val="002E43BE"/>
    <w:rsid w:val="002E5D67"/>
    <w:rsid w:val="002E63AB"/>
    <w:rsid w:val="002E661E"/>
    <w:rsid w:val="002E760C"/>
    <w:rsid w:val="002E7DB4"/>
    <w:rsid w:val="002F0CDF"/>
    <w:rsid w:val="002F1213"/>
    <w:rsid w:val="002F14B2"/>
    <w:rsid w:val="002F1ED4"/>
    <w:rsid w:val="002F2D1B"/>
    <w:rsid w:val="002F38AC"/>
    <w:rsid w:val="002F3FF0"/>
    <w:rsid w:val="002F53CC"/>
    <w:rsid w:val="002F6538"/>
    <w:rsid w:val="002F7086"/>
    <w:rsid w:val="002F7B4D"/>
    <w:rsid w:val="003029F5"/>
    <w:rsid w:val="0030360E"/>
    <w:rsid w:val="00305EA6"/>
    <w:rsid w:val="00305EF2"/>
    <w:rsid w:val="003060EE"/>
    <w:rsid w:val="003064FA"/>
    <w:rsid w:val="00306D71"/>
    <w:rsid w:val="00307655"/>
    <w:rsid w:val="0031037D"/>
    <w:rsid w:val="003144B5"/>
    <w:rsid w:val="0031512F"/>
    <w:rsid w:val="00315ED5"/>
    <w:rsid w:val="0031787B"/>
    <w:rsid w:val="0032029D"/>
    <w:rsid w:val="00321B77"/>
    <w:rsid w:val="0032582F"/>
    <w:rsid w:val="00326729"/>
    <w:rsid w:val="00331B35"/>
    <w:rsid w:val="00331FD0"/>
    <w:rsid w:val="00332AA9"/>
    <w:rsid w:val="0033303D"/>
    <w:rsid w:val="003332A7"/>
    <w:rsid w:val="00334878"/>
    <w:rsid w:val="00334C36"/>
    <w:rsid w:val="0033580D"/>
    <w:rsid w:val="00336360"/>
    <w:rsid w:val="00336D8E"/>
    <w:rsid w:val="00337E02"/>
    <w:rsid w:val="00337E6A"/>
    <w:rsid w:val="00340428"/>
    <w:rsid w:val="00344589"/>
    <w:rsid w:val="0034532E"/>
    <w:rsid w:val="00346C89"/>
    <w:rsid w:val="0034731B"/>
    <w:rsid w:val="00347641"/>
    <w:rsid w:val="003509D1"/>
    <w:rsid w:val="00350BF9"/>
    <w:rsid w:val="00352760"/>
    <w:rsid w:val="00352C48"/>
    <w:rsid w:val="003537C6"/>
    <w:rsid w:val="0035388A"/>
    <w:rsid w:val="00355823"/>
    <w:rsid w:val="00356DA8"/>
    <w:rsid w:val="00357949"/>
    <w:rsid w:val="00360CDD"/>
    <w:rsid w:val="00362CFF"/>
    <w:rsid w:val="00363E7D"/>
    <w:rsid w:val="00364463"/>
    <w:rsid w:val="00364E7D"/>
    <w:rsid w:val="003669BE"/>
    <w:rsid w:val="00366ED2"/>
    <w:rsid w:val="003707C2"/>
    <w:rsid w:val="0037120C"/>
    <w:rsid w:val="00372B21"/>
    <w:rsid w:val="003749F3"/>
    <w:rsid w:val="00375712"/>
    <w:rsid w:val="00375F7B"/>
    <w:rsid w:val="00380D59"/>
    <w:rsid w:val="00387570"/>
    <w:rsid w:val="0039060B"/>
    <w:rsid w:val="00390977"/>
    <w:rsid w:val="003909D1"/>
    <w:rsid w:val="00390CE1"/>
    <w:rsid w:val="00390FE0"/>
    <w:rsid w:val="0039252A"/>
    <w:rsid w:val="003933EA"/>
    <w:rsid w:val="0039645D"/>
    <w:rsid w:val="003967BE"/>
    <w:rsid w:val="00397AF6"/>
    <w:rsid w:val="003A1C81"/>
    <w:rsid w:val="003A51CD"/>
    <w:rsid w:val="003A53F5"/>
    <w:rsid w:val="003A593A"/>
    <w:rsid w:val="003B0D68"/>
    <w:rsid w:val="003B1084"/>
    <w:rsid w:val="003B2E6E"/>
    <w:rsid w:val="003B59BF"/>
    <w:rsid w:val="003B5A32"/>
    <w:rsid w:val="003B74D4"/>
    <w:rsid w:val="003C294D"/>
    <w:rsid w:val="003C2DC8"/>
    <w:rsid w:val="003C3321"/>
    <w:rsid w:val="003C5A01"/>
    <w:rsid w:val="003D06BD"/>
    <w:rsid w:val="003D73A5"/>
    <w:rsid w:val="003E3C79"/>
    <w:rsid w:val="003E4A3C"/>
    <w:rsid w:val="003E599C"/>
    <w:rsid w:val="003E5D47"/>
    <w:rsid w:val="003E684A"/>
    <w:rsid w:val="003F06C7"/>
    <w:rsid w:val="003F0E65"/>
    <w:rsid w:val="003F1C8A"/>
    <w:rsid w:val="003F206E"/>
    <w:rsid w:val="003F33A6"/>
    <w:rsid w:val="003F34AE"/>
    <w:rsid w:val="003F66DA"/>
    <w:rsid w:val="003F694F"/>
    <w:rsid w:val="003F717E"/>
    <w:rsid w:val="00403531"/>
    <w:rsid w:val="00404F6D"/>
    <w:rsid w:val="004053B0"/>
    <w:rsid w:val="00405D3C"/>
    <w:rsid w:val="00412049"/>
    <w:rsid w:val="00414163"/>
    <w:rsid w:val="00414FAB"/>
    <w:rsid w:val="004164F7"/>
    <w:rsid w:val="004175E3"/>
    <w:rsid w:val="0041785E"/>
    <w:rsid w:val="00417A81"/>
    <w:rsid w:val="00420901"/>
    <w:rsid w:val="0042186C"/>
    <w:rsid w:val="004228AA"/>
    <w:rsid w:val="0042342E"/>
    <w:rsid w:val="00424AF4"/>
    <w:rsid w:val="0042537A"/>
    <w:rsid w:val="004256F6"/>
    <w:rsid w:val="004257ED"/>
    <w:rsid w:val="00425D84"/>
    <w:rsid w:val="004262DC"/>
    <w:rsid w:val="0042746D"/>
    <w:rsid w:val="0043280C"/>
    <w:rsid w:val="004337DC"/>
    <w:rsid w:val="0043390C"/>
    <w:rsid w:val="0043516B"/>
    <w:rsid w:val="004371F2"/>
    <w:rsid w:val="0043791B"/>
    <w:rsid w:val="00437948"/>
    <w:rsid w:val="00441CB2"/>
    <w:rsid w:val="004424A5"/>
    <w:rsid w:val="00443701"/>
    <w:rsid w:val="00443828"/>
    <w:rsid w:val="00444657"/>
    <w:rsid w:val="004447F6"/>
    <w:rsid w:val="00444B92"/>
    <w:rsid w:val="00445223"/>
    <w:rsid w:val="004460F0"/>
    <w:rsid w:val="00450C0E"/>
    <w:rsid w:val="004510A6"/>
    <w:rsid w:val="004512D1"/>
    <w:rsid w:val="00453A46"/>
    <w:rsid w:val="0045507C"/>
    <w:rsid w:val="00455CAF"/>
    <w:rsid w:val="0045679A"/>
    <w:rsid w:val="00456B8C"/>
    <w:rsid w:val="0045717D"/>
    <w:rsid w:val="00457750"/>
    <w:rsid w:val="00461F7A"/>
    <w:rsid w:val="00463A8D"/>
    <w:rsid w:val="00464369"/>
    <w:rsid w:val="004643C6"/>
    <w:rsid w:val="00464BD6"/>
    <w:rsid w:val="004660E8"/>
    <w:rsid w:val="004661D0"/>
    <w:rsid w:val="00471586"/>
    <w:rsid w:val="004719FA"/>
    <w:rsid w:val="0047221C"/>
    <w:rsid w:val="004732E4"/>
    <w:rsid w:val="0047422C"/>
    <w:rsid w:val="004743F3"/>
    <w:rsid w:val="00474D11"/>
    <w:rsid w:val="00474E95"/>
    <w:rsid w:val="00476433"/>
    <w:rsid w:val="00477347"/>
    <w:rsid w:val="004778B0"/>
    <w:rsid w:val="00477A3A"/>
    <w:rsid w:val="00480831"/>
    <w:rsid w:val="004812CD"/>
    <w:rsid w:val="004816BB"/>
    <w:rsid w:val="004816D5"/>
    <w:rsid w:val="00481DD5"/>
    <w:rsid w:val="004832D0"/>
    <w:rsid w:val="00483569"/>
    <w:rsid w:val="00484444"/>
    <w:rsid w:val="004844AE"/>
    <w:rsid w:val="00484D69"/>
    <w:rsid w:val="00484FD9"/>
    <w:rsid w:val="0048559D"/>
    <w:rsid w:val="00486B5E"/>
    <w:rsid w:val="004874AF"/>
    <w:rsid w:val="0049037F"/>
    <w:rsid w:val="00490577"/>
    <w:rsid w:val="00490C12"/>
    <w:rsid w:val="0049213D"/>
    <w:rsid w:val="0049330C"/>
    <w:rsid w:val="00493FEC"/>
    <w:rsid w:val="00494337"/>
    <w:rsid w:val="00495089"/>
    <w:rsid w:val="0049523D"/>
    <w:rsid w:val="00496AEA"/>
    <w:rsid w:val="00496E33"/>
    <w:rsid w:val="00496E93"/>
    <w:rsid w:val="00497010"/>
    <w:rsid w:val="00497323"/>
    <w:rsid w:val="00497B79"/>
    <w:rsid w:val="004A0710"/>
    <w:rsid w:val="004A321D"/>
    <w:rsid w:val="004A4501"/>
    <w:rsid w:val="004A4BD5"/>
    <w:rsid w:val="004A6613"/>
    <w:rsid w:val="004A70B9"/>
    <w:rsid w:val="004B0B5D"/>
    <w:rsid w:val="004B1F23"/>
    <w:rsid w:val="004B2D5C"/>
    <w:rsid w:val="004B53F7"/>
    <w:rsid w:val="004B7656"/>
    <w:rsid w:val="004C082C"/>
    <w:rsid w:val="004C0F2C"/>
    <w:rsid w:val="004C1209"/>
    <w:rsid w:val="004C215A"/>
    <w:rsid w:val="004C364F"/>
    <w:rsid w:val="004C45C8"/>
    <w:rsid w:val="004C46DF"/>
    <w:rsid w:val="004C53B9"/>
    <w:rsid w:val="004C5E72"/>
    <w:rsid w:val="004C66EB"/>
    <w:rsid w:val="004C6C91"/>
    <w:rsid w:val="004D114D"/>
    <w:rsid w:val="004D202D"/>
    <w:rsid w:val="004D46BA"/>
    <w:rsid w:val="004D4EBB"/>
    <w:rsid w:val="004D7F23"/>
    <w:rsid w:val="004E018E"/>
    <w:rsid w:val="004E036E"/>
    <w:rsid w:val="004E3F77"/>
    <w:rsid w:val="004E6463"/>
    <w:rsid w:val="004F1BA2"/>
    <w:rsid w:val="004F24F6"/>
    <w:rsid w:val="004F387B"/>
    <w:rsid w:val="004F431F"/>
    <w:rsid w:val="004F59DF"/>
    <w:rsid w:val="004F6577"/>
    <w:rsid w:val="004F697E"/>
    <w:rsid w:val="004F6E94"/>
    <w:rsid w:val="004F7173"/>
    <w:rsid w:val="004F7A00"/>
    <w:rsid w:val="004F7E69"/>
    <w:rsid w:val="00500858"/>
    <w:rsid w:val="00500A70"/>
    <w:rsid w:val="005025E2"/>
    <w:rsid w:val="00502A35"/>
    <w:rsid w:val="00502B5F"/>
    <w:rsid w:val="0050673E"/>
    <w:rsid w:val="005073B8"/>
    <w:rsid w:val="00511161"/>
    <w:rsid w:val="005128EF"/>
    <w:rsid w:val="00513892"/>
    <w:rsid w:val="0051409C"/>
    <w:rsid w:val="00514ACD"/>
    <w:rsid w:val="0051501B"/>
    <w:rsid w:val="005166FB"/>
    <w:rsid w:val="00517E48"/>
    <w:rsid w:val="005219B2"/>
    <w:rsid w:val="005225FB"/>
    <w:rsid w:val="005226EB"/>
    <w:rsid w:val="00522FB7"/>
    <w:rsid w:val="0052517D"/>
    <w:rsid w:val="005314C1"/>
    <w:rsid w:val="00532F3A"/>
    <w:rsid w:val="00534D9C"/>
    <w:rsid w:val="00536329"/>
    <w:rsid w:val="00540408"/>
    <w:rsid w:val="005415B6"/>
    <w:rsid w:val="00541BC6"/>
    <w:rsid w:val="00542BC2"/>
    <w:rsid w:val="005472EA"/>
    <w:rsid w:val="0054782F"/>
    <w:rsid w:val="00553914"/>
    <w:rsid w:val="00554070"/>
    <w:rsid w:val="00557492"/>
    <w:rsid w:val="005603AE"/>
    <w:rsid w:val="00560A90"/>
    <w:rsid w:val="00562A4D"/>
    <w:rsid w:val="00565010"/>
    <w:rsid w:val="00565155"/>
    <w:rsid w:val="00565BC4"/>
    <w:rsid w:val="005716DA"/>
    <w:rsid w:val="00572C4C"/>
    <w:rsid w:val="00577BEC"/>
    <w:rsid w:val="00582CAC"/>
    <w:rsid w:val="005830D3"/>
    <w:rsid w:val="00586CE5"/>
    <w:rsid w:val="00592062"/>
    <w:rsid w:val="005A38E6"/>
    <w:rsid w:val="005A3A51"/>
    <w:rsid w:val="005A44E5"/>
    <w:rsid w:val="005A5E51"/>
    <w:rsid w:val="005A6834"/>
    <w:rsid w:val="005B0EDB"/>
    <w:rsid w:val="005B1384"/>
    <w:rsid w:val="005B15D5"/>
    <w:rsid w:val="005B1C08"/>
    <w:rsid w:val="005B3E1F"/>
    <w:rsid w:val="005C0452"/>
    <w:rsid w:val="005C0D00"/>
    <w:rsid w:val="005C1D52"/>
    <w:rsid w:val="005C3551"/>
    <w:rsid w:val="005C53BB"/>
    <w:rsid w:val="005C7644"/>
    <w:rsid w:val="005C7766"/>
    <w:rsid w:val="005D091B"/>
    <w:rsid w:val="005D0C92"/>
    <w:rsid w:val="005D242C"/>
    <w:rsid w:val="005D3C63"/>
    <w:rsid w:val="005D3C9A"/>
    <w:rsid w:val="005D3D3E"/>
    <w:rsid w:val="005D5FF9"/>
    <w:rsid w:val="005D74B1"/>
    <w:rsid w:val="005E11B5"/>
    <w:rsid w:val="005E35AD"/>
    <w:rsid w:val="005E4417"/>
    <w:rsid w:val="005E6755"/>
    <w:rsid w:val="005F0A49"/>
    <w:rsid w:val="005F1732"/>
    <w:rsid w:val="005F29E1"/>
    <w:rsid w:val="005F2B09"/>
    <w:rsid w:val="005F368F"/>
    <w:rsid w:val="005F4A8E"/>
    <w:rsid w:val="00600958"/>
    <w:rsid w:val="00600E80"/>
    <w:rsid w:val="00603028"/>
    <w:rsid w:val="0060415B"/>
    <w:rsid w:val="006047C9"/>
    <w:rsid w:val="006060F9"/>
    <w:rsid w:val="0061020F"/>
    <w:rsid w:val="00610A85"/>
    <w:rsid w:val="00611A20"/>
    <w:rsid w:val="00613BD6"/>
    <w:rsid w:val="00622299"/>
    <w:rsid w:val="00622840"/>
    <w:rsid w:val="00623EC3"/>
    <w:rsid w:val="006253D5"/>
    <w:rsid w:val="00625A20"/>
    <w:rsid w:val="00626384"/>
    <w:rsid w:val="006274AB"/>
    <w:rsid w:val="00627579"/>
    <w:rsid w:val="006275C9"/>
    <w:rsid w:val="0063272D"/>
    <w:rsid w:val="00632AD4"/>
    <w:rsid w:val="00633893"/>
    <w:rsid w:val="00633AF2"/>
    <w:rsid w:val="00634B90"/>
    <w:rsid w:val="00634C85"/>
    <w:rsid w:val="00635310"/>
    <w:rsid w:val="00635F71"/>
    <w:rsid w:val="0064109D"/>
    <w:rsid w:val="00644BC0"/>
    <w:rsid w:val="006451C6"/>
    <w:rsid w:val="006461E4"/>
    <w:rsid w:val="00650536"/>
    <w:rsid w:val="00652803"/>
    <w:rsid w:val="00652BA7"/>
    <w:rsid w:val="00653DC4"/>
    <w:rsid w:val="0065491C"/>
    <w:rsid w:val="0065627B"/>
    <w:rsid w:val="00657555"/>
    <w:rsid w:val="00661391"/>
    <w:rsid w:val="00662591"/>
    <w:rsid w:val="0066282D"/>
    <w:rsid w:val="0066305B"/>
    <w:rsid w:val="00664FDA"/>
    <w:rsid w:val="00665A6D"/>
    <w:rsid w:val="006661EF"/>
    <w:rsid w:val="00666515"/>
    <w:rsid w:val="0066746C"/>
    <w:rsid w:val="0067088B"/>
    <w:rsid w:val="00670CEE"/>
    <w:rsid w:val="0067392B"/>
    <w:rsid w:val="0067585A"/>
    <w:rsid w:val="00680A96"/>
    <w:rsid w:val="00681144"/>
    <w:rsid w:val="00682CD6"/>
    <w:rsid w:val="00683457"/>
    <w:rsid w:val="00684C1D"/>
    <w:rsid w:val="0068756B"/>
    <w:rsid w:val="00687B1A"/>
    <w:rsid w:val="0069020F"/>
    <w:rsid w:val="00690546"/>
    <w:rsid w:val="006910E6"/>
    <w:rsid w:val="006919D2"/>
    <w:rsid w:val="006925BF"/>
    <w:rsid w:val="00693380"/>
    <w:rsid w:val="006936E1"/>
    <w:rsid w:val="00694A2D"/>
    <w:rsid w:val="00695A2E"/>
    <w:rsid w:val="006971C8"/>
    <w:rsid w:val="006A1EAF"/>
    <w:rsid w:val="006A2752"/>
    <w:rsid w:val="006A4895"/>
    <w:rsid w:val="006A4A64"/>
    <w:rsid w:val="006A5917"/>
    <w:rsid w:val="006A5FEE"/>
    <w:rsid w:val="006A67DC"/>
    <w:rsid w:val="006A7A17"/>
    <w:rsid w:val="006B0174"/>
    <w:rsid w:val="006B09E7"/>
    <w:rsid w:val="006B1CE9"/>
    <w:rsid w:val="006B27C1"/>
    <w:rsid w:val="006B2C44"/>
    <w:rsid w:val="006B31F8"/>
    <w:rsid w:val="006B39E3"/>
    <w:rsid w:val="006B3BC9"/>
    <w:rsid w:val="006B405F"/>
    <w:rsid w:val="006B45C1"/>
    <w:rsid w:val="006B47A5"/>
    <w:rsid w:val="006B4AA9"/>
    <w:rsid w:val="006B4AC2"/>
    <w:rsid w:val="006B55E7"/>
    <w:rsid w:val="006B5B60"/>
    <w:rsid w:val="006B5B8C"/>
    <w:rsid w:val="006B65A1"/>
    <w:rsid w:val="006B79B0"/>
    <w:rsid w:val="006C00A9"/>
    <w:rsid w:val="006C11FC"/>
    <w:rsid w:val="006C1435"/>
    <w:rsid w:val="006C18F5"/>
    <w:rsid w:val="006C1DD3"/>
    <w:rsid w:val="006C2FCD"/>
    <w:rsid w:val="006C4B3C"/>
    <w:rsid w:val="006C4C89"/>
    <w:rsid w:val="006D2097"/>
    <w:rsid w:val="006D23CB"/>
    <w:rsid w:val="006D2C92"/>
    <w:rsid w:val="006D37FE"/>
    <w:rsid w:val="006D4C70"/>
    <w:rsid w:val="006D6318"/>
    <w:rsid w:val="006D774F"/>
    <w:rsid w:val="006E14B0"/>
    <w:rsid w:val="006E3FA6"/>
    <w:rsid w:val="006E412C"/>
    <w:rsid w:val="006E62A5"/>
    <w:rsid w:val="006E6C4A"/>
    <w:rsid w:val="006E75C5"/>
    <w:rsid w:val="006F2334"/>
    <w:rsid w:val="006F3397"/>
    <w:rsid w:val="006F4C40"/>
    <w:rsid w:val="006F6CE7"/>
    <w:rsid w:val="006F6FC6"/>
    <w:rsid w:val="006F7178"/>
    <w:rsid w:val="00702591"/>
    <w:rsid w:val="007037BB"/>
    <w:rsid w:val="0070401B"/>
    <w:rsid w:val="007057F3"/>
    <w:rsid w:val="007059C3"/>
    <w:rsid w:val="0070608F"/>
    <w:rsid w:val="00711530"/>
    <w:rsid w:val="007115F2"/>
    <w:rsid w:val="00711E07"/>
    <w:rsid w:val="00712A33"/>
    <w:rsid w:val="00713A10"/>
    <w:rsid w:val="00714D18"/>
    <w:rsid w:val="00717300"/>
    <w:rsid w:val="00717B28"/>
    <w:rsid w:val="00720AF2"/>
    <w:rsid w:val="00721507"/>
    <w:rsid w:val="00722FA3"/>
    <w:rsid w:val="007244B3"/>
    <w:rsid w:val="00725D83"/>
    <w:rsid w:val="0072657D"/>
    <w:rsid w:val="00727E12"/>
    <w:rsid w:val="0073105A"/>
    <w:rsid w:val="0073132A"/>
    <w:rsid w:val="00732CE7"/>
    <w:rsid w:val="00733A0F"/>
    <w:rsid w:val="00733EAF"/>
    <w:rsid w:val="0073421E"/>
    <w:rsid w:val="00735139"/>
    <w:rsid w:val="00737119"/>
    <w:rsid w:val="00737B7E"/>
    <w:rsid w:val="00741F91"/>
    <w:rsid w:val="00745798"/>
    <w:rsid w:val="00745D1F"/>
    <w:rsid w:val="00750572"/>
    <w:rsid w:val="007515BD"/>
    <w:rsid w:val="007521AF"/>
    <w:rsid w:val="00754AF7"/>
    <w:rsid w:val="0075522E"/>
    <w:rsid w:val="00757618"/>
    <w:rsid w:val="00761844"/>
    <w:rsid w:val="0076226E"/>
    <w:rsid w:val="00765CC0"/>
    <w:rsid w:val="00766180"/>
    <w:rsid w:val="00766450"/>
    <w:rsid w:val="00770C80"/>
    <w:rsid w:val="00772973"/>
    <w:rsid w:val="00773B4F"/>
    <w:rsid w:val="00774143"/>
    <w:rsid w:val="00774501"/>
    <w:rsid w:val="00775106"/>
    <w:rsid w:val="00775ED3"/>
    <w:rsid w:val="007804B8"/>
    <w:rsid w:val="00780B7D"/>
    <w:rsid w:val="007825DB"/>
    <w:rsid w:val="00782A8D"/>
    <w:rsid w:val="00784D3B"/>
    <w:rsid w:val="00785239"/>
    <w:rsid w:val="00785381"/>
    <w:rsid w:val="00786857"/>
    <w:rsid w:val="00786FF7"/>
    <w:rsid w:val="00790355"/>
    <w:rsid w:val="00790807"/>
    <w:rsid w:val="0079087D"/>
    <w:rsid w:val="007912DC"/>
    <w:rsid w:val="007919E9"/>
    <w:rsid w:val="00792A3D"/>
    <w:rsid w:val="00793A0E"/>
    <w:rsid w:val="00795539"/>
    <w:rsid w:val="007978FB"/>
    <w:rsid w:val="00797D30"/>
    <w:rsid w:val="00797DFE"/>
    <w:rsid w:val="007A10DB"/>
    <w:rsid w:val="007A1BEF"/>
    <w:rsid w:val="007A3D8D"/>
    <w:rsid w:val="007A6D00"/>
    <w:rsid w:val="007A7CBC"/>
    <w:rsid w:val="007B7B2A"/>
    <w:rsid w:val="007C0700"/>
    <w:rsid w:val="007C15AD"/>
    <w:rsid w:val="007C1F18"/>
    <w:rsid w:val="007C28BF"/>
    <w:rsid w:val="007C35B9"/>
    <w:rsid w:val="007C35C9"/>
    <w:rsid w:val="007C6CD7"/>
    <w:rsid w:val="007C7052"/>
    <w:rsid w:val="007C708A"/>
    <w:rsid w:val="007D1FD3"/>
    <w:rsid w:val="007D3358"/>
    <w:rsid w:val="007D434C"/>
    <w:rsid w:val="007D7632"/>
    <w:rsid w:val="007D7A48"/>
    <w:rsid w:val="007E3359"/>
    <w:rsid w:val="007F05DB"/>
    <w:rsid w:val="007F062C"/>
    <w:rsid w:val="007F0CF3"/>
    <w:rsid w:val="007F1237"/>
    <w:rsid w:val="007F2686"/>
    <w:rsid w:val="007F33A4"/>
    <w:rsid w:val="007F37AF"/>
    <w:rsid w:val="007F3A24"/>
    <w:rsid w:val="007F4D67"/>
    <w:rsid w:val="007F560E"/>
    <w:rsid w:val="007F62A2"/>
    <w:rsid w:val="007F688B"/>
    <w:rsid w:val="007F7B0B"/>
    <w:rsid w:val="007F7DC9"/>
    <w:rsid w:val="0080045D"/>
    <w:rsid w:val="0080162C"/>
    <w:rsid w:val="00802DFF"/>
    <w:rsid w:val="00802F4D"/>
    <w:rsid w:val="00804599"/>
    <w:rsid w:val="00806EA2"/>
    <w:rsid w:val="00810420"/>
    <w:rsid w:val="008132BF"/>
    <w:rsid w:val="00816A2F"/>
    <w:rsid w:val="008208FC"/>
    <w:rsid w:val="00820A9E"/>
    <w:rsid w:val="00821175"/>
    <w:rsid w:val="00821653"/>
    <w:rsid w:val="00821B12"/>
    <w:rsid w:val="00825DF0"/>
    <w:rsid w:val="008272E9"/>
    <w:rsid w:val="00827F45"/>
    <w:rsid w:val="00830BDB"/>
    <w:rsid w:val="00830CE2"/>
    <w:rsid w:val="00832D46"/>
    <w:rsid w:val="008367BD"/>
    <w:rsid w:val="00842C3D"/>
    <w:rsid w:val="00842D1C"/>
    <w:rsid w:val="008439B0"/>
    <w:rsid w:val="00845E8D"/>
    <w:rsid w:val="00846C4C"/>
    <w:rsid w:val="00851064"/>
    <w:rsid w:val="0085229C"/>
    <w:rsid w:val="00852C14"/>
    <w:rsid w:val="00853AFC"/>
    <w:rsid w:val="00853FA0"/>
    <w:rsid w:val="008554E8"/>
    <w:rsid w:val="0085613B"/>
    <w:rsid w:val="0085688A"/>
    <w:rsid w:val="00856B21"/>
    <w:rsid w:val="00856B32"/>
    <w:rsid w:val="008572D2"/>
    <w:rsid w:val="00861131"/>
    <w:rsid w:val="00861E5A"/>
    <w:rsid w:val="008627CE"/>
    <w:rsid w:val="00862CC8"/>
    <w:rsid w:val="008636CF"/>
    <w:rsid w:val="00864838"/>
    <w:rsid w:val="008715EB"/>
    <w:rsid w:val="00872AC1"/>
    <w:rsid w:val="00873773"/>
    <w:rsid w:val="008768B3"/>
    <w:rsid w:val="0088064E"/>
    <w:rsid w:val="008809BE"/>
    <w:rsid w:val="00880A80"/>
    <w:rsid w:val="00880B44"/>
    <w:rsid w:val="00882860"/>
    <w:rsid w:val="00884628"/>
    <w:rsid w:val="008907DD"/>
    <w:rsid w:val="00890AE8"/>
    <w:rsid w:val="00890F0F"/>
    <w:rsid w:val="008929C5"/>
    <w:rsid w:val="00893AF4"/>
    <w:rsid w:val="0089435F"/>
    <w:rsid w:val="008947E8"/>
    <w:rsid w:val="00894E94"/>
    <w:rsid w:val="008959CA"/>
    <w:rsid w:val="008967E2"/>
    <w:rsid w:val="00896A1D"/>
    <w:rsid w:val="00896BEB"/>
    <w:rsid w:val="008A137D"/>
    <w:rsid w:val="008A3804"/>
    <w:rsid w:val="008A3F4F"/>
    <w:rsid w:val="008A4A0F"/>
    <w:rsid w:val="008A6174"/>
    <w:rsid w:val="008A7005"/>
    <w:rsid w:val="008A75F6"/>
    <w:rsid w:val="008A7C68"/>
    <w:rsid w:val="008A7E7C"/>
    <w:rsid w:val="008B1B07"/>
    <w:rsid w:val="008B1F8B"/>
    <w:rsid w:val="008B23BC"/>
    <w:rsid w:val="008B2FED"/>
    <w:rsid w:val="008B319B"/>
    <w:rsid w:val="008B35AC"/>
    <w:rsid w:val="008B442B"/>
    <w:rsid w:val="008B6A63"/>
    <w:rsid w:val="008B6D3B"/>
    <w:rsid w:val="008C0475"/>
    <w:rsid w:val="008C5E49"/>
    <w:rsid w:val="008C6E5F"/>
    <w:rsid w:val="008C70CB"/>
    <w:rsid w:val="008C71E8"/>
    <w:rsid w:val="008D0793"/>
    <w:rsid w:val="008D0D2A"/>
    <w:rsid w:val="008D1C91"/>
    <w:rsid w:val="008D2BC5"/>
    <w:rsid w:val="008D384D"/>
    <w:rsid w:val="008D3D70"/>
    <w:rsid w:val="008D59D9"/>
    <w:rsid w:val="008E0119"/>
    <w:rsid w:val="008E07A8"/>
    <w:rsid w:val="008E19FD"/>
    <w:rsid w:val="008E2472"/>
    <w:rsid w:val="008E2506"/>
    <w:rsid w:val="008E2652"/>
    <w:rsid w:val="008E3CA0"/>
    <w:rsid w:val="008E3CAF"/>
    <w:rsid w:val="008E3FC6"/>
    <w:rsid w:val="008E5E9C"/>
    <w:rsid w:val="008E7AC9"/>
    <w:rsid w:val="008E7ADA"/>
    <w:rsid w:val="008F1434"/>
    <w:rsid w:val="008F1503"/>
    <w:rsid w:val="008F22F5"/>
    <w:rsid w:val="008F26D0"/>
    <w:rsid w:val="008F35BE"/>
    <w:rsid w:val="008F7905"/>
    <w:rsid w:val="008F7B25"/>
    <w:rsid w:val="00902C32"/>
    <w:rsid w:val="0090366E"/>
    <w:rsid w:val="009036C3"/>
    <w:rsid w:val="00904E98"/>
    <w:rsid w:val="00905D33"/>
    <w:rsid w:val="00911266"/>
    <w:rsid w:val="0091148F"/>
    <w:rsid w:val="0091196C"/>
    <w:rsid w:val="00912B7B"/>
    <w:rsid w:val="00912FED"/>
    <w:rsid w:val="00920E60"/>
    <w:rsid w:val="00921359"/>
    <w:rsid w:val="009221FF"/>
    <w:rsid w:val="00922BEE"/>
    <w:rsid w:val="0092375C"/>
    <w:rsid w:val="00924B61"/>
    <w:rsid w:val="00924BA5"/>
    <w:rsid w:val="00930398"/>
    <w:rsid w:val="00930A63"/>
    <w:rsid w:val="00931514"/>
    <w:rsid w:val="00932CA5"/>
    <w:rsid w:val="00932EEE"/>
    <w:rsid w:val="009372DB"/>
    <w:rsid w:val="00937889"/>
    <w:rsid w:val="00941E7A"/>
    <w:rsid w:val="00941F44"/>
    <w:rsid w:val="009425A6"/>
    <w:rsid w:val="00942CD6"/>
    <w:rsid w:val="00943568"/>
    <w:rsid w:val="00945382"/>
    <w:rsid w:val="00945931"/>
    <w:rsid w:val="009463A1"/>
    <w:rsid w:val="009467F3"/>
    <w:rsid w:val="00946DB2"/>
    <w:rsid w:val="00951835"/>
    <w:rsid w:val="00952100"/>
    <w:rsid w:val="00952770"/>
    <w:rsid w:val="00952804"/>
    <w:rsid w:val="00952C05"/>
    <w:rsid w:val="00952E8B"/>
    <w:rsid w:val="00953A2F"/>
    <w:rsid w:val="009545BD"/>
    <w:rsid w:val="009553A2"/>
    <w:rsid w:val="00957585"/>
    <w:rsid w:val="00957B1B"/>
    <w:rsid w:val="009602F0"/>
    <w:rsid w:val="00962167"/>
    <w:rsid w:val="009626FB"/>
    <w:rsid w:val="00962B89"/>
    <w:rsid w:val="00962F2F"/>
    <w:rsid w:val="00964F9A"/>
    <w:rsid w:val="009660B2"/>
    <w:rsid w:val="00966176"/>
    <w:rsid w:val="0096714B"/>
    <w:rsid w:val="00967771"/>
    <w:rsid w:val="00967A90"/>
    <w:rsid w:val="00970094"/>
    <w:rsid w:val="009717AC"/>
    <w:rsid w:val="00971B36"/>
    <w:rsid w:val="0097256A"/>
    <w:rsid w:val="009730A0"/>
    <w:rsid w:val="009732B3"/>
    <w:rsid w:val="00975704"/>
    <w:rsid w:val="00976944"/>
    <w:rsid w:val="00976E69"/>
    <w:rsid w:val="009770E2"/>
    <w:rsid w:val="0097786F"/>
    <w:rsid w:val="00977891"/>
    <w:rsid w:val="00983819"/>
    <w:rsid w:val="00983EF6"/>
    <w:rsid w:val="00984B04"/>
    <w:rsid w:val="00984F65"/>
    <w:rsid w:val="009857C4"/>
    <w:rsid w:val="00986854"/>
    <w:rsid w:val="00986B6C"/>
    <w:rsid w:val="009905CF"/>
    <w:rsid w:val="009915D7"/>
    <w:rsid w:val="00991634"/>
    <w:rsid w:val="00993B57"/>
    <w:rsid w:val="009942F6"/>
    <w:rsid w:val="009969A8"/>
    <w:rsid w:val="009971D3"/>
    <w:rsid w:val="00997C1A"/>
    <w:rsid w:val="009A311A"/>
    <w:rsid w:val="009A636C"/>
    <w:rsid w:val="009B050E"/>
    <w:rsid w:val="009B1B06"/>
    <w:rsid w:val="009B5981"/>
    <w:rsid w:val="009B6DA8"/>
    <w:rsid w:val="009C16D1"/>
    <w:rsid w:val="009C1D18"/>
    <w:rsid w:val="009C3FF0"/>
    <w:rsid w:val="009C41F9"/>
    <w:rsid w:val="009C60DC"/>
    <w:rsid w:val="009C6339"/>
    <w:rsid w:val="009C6CCA"/>
    <w:rsid w:val="009C7B61"/>
    <w:rsid w:val="009D254F"/>
    <w:rsid w:val="009D3229"/>
    <w:rsid w:val="009D328A"/>
    <w:rsid w:val="009D3CA7"/>
    <w:rsid w:val="009D3D8B"/>
    <w:rsid w:val="009D4972"/>
    <w:rsid w:val="009D641F"/>
    <w:rsid w:val="009D7926"/>
    <w:rsid w:val="009E2418"/>
    <w:rsid w:val="009E5255"/>
    <w:rsid w:val="009E65F8"/>
    <w:rsid w:val="009E71D0"/>
    <w:rsid w:val="009F0BBC"/>
    <w:rsid w:val="009F721A"/>
    <w:rsid w:val="00A011A8"/>
    <w:rsid w:val="00A0221F"/>
    <w:rsid w:val="00A02C89"/>
    <w:rsid w:val="00A02D00"/>
    <w:rsid w:val="00A03872"/>
    <w:rsid w:val="00A03B74"/>
    <w:rsid w:val="00A05931"/>
    <w:rsid w:val="00A06328"/>
    <w:rsid w:val="00A063FE"/>
    <w:rsid w:val="00A0657E"/>
    <w:rsid w:val="00A066C2"/>
    <w:rsid w:val="00A06B82"/>
    <w:rsid w:val="00A06BD8"/>
    <w:rsid w:val="00A070F0"/>
    <w:rsid w:val="00A07CB3"/>
    <w:rsid w:val="00A10983"/>
    <w:rsid w:val="00A10BAE"/>
    <w:rsid w:val="00A1233D"/>
    <w:rsid w:val="00A123C0"/>
    <w:rsid w:val="00A13607"/>
    <w:rsid w:val="00A13695"/>
    <w:rsid w:val="00A14A41"/>
    <w:rsid w:val="00A15490"/>
    <w:rsid w:val="00A174E3"/>
    <w:rsid w:val="00A17D41"/>
    <w:rsid w:val="00A17E6D"/>
    <w:rsid w:val="00A20909"/>
    <w:rsid w:val="00A241AB"/>
    <w:rsid w:val="00A2627B"/>
    <w:rsid w:val="00A26A24"/>
    <w:rsid w:val="00A32BAE"/>
    <w:rsid w:val="00A334F1"/>
    <w:rsid w:val="00A33EEA"/>
    <w:rsid w:val="00A348D5"/>
    <w:rsid w:val="00A409FA"/>
    <w:rsid w:val="00A40E1D"/>
    <w:rsid w:val="00A44135"/>
    <w:rsid w:val="00A45F9E"/>
    <w:rsid w:val="00A464EE"/>
    <w:rsid w:val="00A464FC"/>
    <w:rsid w:val="00A526CB"/>
    <w:rsid w:val="00A53AD5"/>
    <w:rsid w:val="00A53C1F"/>
    <w:rsid w:val="00A5777C"/>
    <w:rsid w:val="00A61CCD"/>
    <w:rsid w:val="00A62A02"/>
    <w:rsid w:val="00A62B08"/>
    <w:rsid w:val="00A62BE4"/>
    <w:rsid w:val="00A642ED"/>
    <w:rsid w:val="00A64541"/>
    <w:rsid w:val="00A66692"/>
    <w:rsid w:val="00A72611"/>
    <w:rsid w:val="00A82373"/>
    <w:rsid w:val="00A82501"/>
    <w:rsid w:val="00A828A3"/>
    <w:rsid w:val="00A833CE"/>
    <w:rsid w:val="00A838A4"/>
    <w:rsid w:val="00A83B70"/>
    <w:rsid w:val="00A852C5"/>
    <w:rsid w:val="00A85717"/>
    <w:rsid w:val="00A8627B"/>
    <w:rsid w:val="00A92B99"/>
    <w:rsid w:val="00A93D41"/>
    <w:rsid w:val="00A945CC"/>
    <w:rsid w:val="00A962F9"/>
    <w:rsid w:val="00A97160"/>
    <w:rsid w:val="00A97EA3"/>
    <w:rsid w:val="00AA028D"/>
    <w:rsid w:val="00AA0A17"/>
    <w:rsid w:val="00AA14D3"/>
    <w:rsid w:val="00AA1B6A"/>
    <w:rsid w:val="00AA2955"/>
    <w:rsid w:val="00AA371B"/>
    <w:rsid w:val="00AA5E9E"/>
    <w:rsid w:val="00AA74BB"/>
    <w:rsid w:val="00AB0C87"/>
    <w:rsid w:val="00AB1D44"/>
    <w:rsid w:val="00AB246B"/>
    <w:rsid w:val="00AB29D9"/>
    <w:rsid w:val="00AB3193"/>
    <w:rsid w:val="00AB331B"/>
    <w:rsid w:val="00AB3426"/>
    <w:rsid w:val="00AB3E31"/>
    <w:rsid w:val="00AB5332"/>
    <w:rsid w:val="00AB55C3"/>
    <w:rsid w:val="00AB5EB9"/>
    <w:rsid w:val="00AB6D1C"/>
    <w:rsid w:val="00AB76C9"/>
    <w:rsid w:val="00AC10BE"/>
    <w:rsid w:val="00AC129E"/>
    <w:rsid w:val="00AC1352"/>
    <w:rsid w:val="00AC3D85"/>
    <w:rsid w:val="00AC42CC"/>
    <w:rsid w:val="00AC507B"/>
    <w:rsid w:val="00AC58DC"/>
    <w:rsid w:val="00AC591C"/>
    <w:rsid w:val="00AC69E8"/>
    <w:rsid w:val="00AC716A"/>
    <w:rsid w:val="00AC7EEE"/>
    <w:rsid w:val="00AD15C5"/>
    <w:rsid w:val="00AD1E50"/>
    <w:rsid w:val="00AD297C"/>
    <w:rsid w:val="00AD3AF8"/>
    <w:rsid w:val="00AD3F46"/>
    <w:rsid w:val="00AD416B"/>
    <w:rsid w:val="00AD53D3"/>
    <w:rsid w:val="00AD5CDB"/>
    <w:rsid w:val="00AD6494"/>
    <w:rsid w:val="00AD6641"/>
    <w:rsid w:val="00AD6716"/>
    <w:rsid w:val="00AE032E"/>
    <w:rsid w:val="00AE0B53"/>
    <w:rsid w:val="00AE15D0"/>
    <w:rsid w:val="00AE5E23"/>
    <w:rsid w:val="00AE64EB"/>
    <w:rsid w:val="00AE6C01"/>
    <w:rsid w:val="00AF080A"/>
    <w:rsid w:val="00AF0CFA"/>
    <w:rsid w:val="00AF16FB"/>
    <w:rsid w:val="00AF1C36"/>
    <w:rsid w:val="00AF323E"/>
    <w:rsid w:val="00AF4988"/>
    <w:rsid w:val="00B00468"/>
    <w:rsid w:val="00B00B3F"/>
    <w:rsid w:val="00B00C83"/>
    <w:rsid w:val="00B010B4"/>
    <w:rsid w:val="00B01921"/>
    <w:rsid w:val="00B0327A"/>
    <w:rsid w:val="00B035D1"/>
    <w:rsid w:val="00B03720"/>
    <w:rsid w:val="00B03D58"/>
    <w:rsid w:val="00B0537D"/>
    <w:rsid w:val="00B077F5"/>
    <w:rsid w:val="00B1049D"/>
    <w:rsid w:val="00B10F21"/>
    <w:rsid w:val="00B11CE2"/>
    <w:rsid w:val="00B11FF6"/>
    <w:rsid w:val="00B1388B"/>
    <w:rsid w:val="00B140A1"/>
    <w:rsid w:val="00B14480"/>
    <w:rsid w:val="00B153A6"/>
    <w:rsid w:val="00B16638"/>
    <w:rsid w:val="00B16904"/>
    <w:rsid w:val="00B16C9D"/>
    <w:rsid w:val="00B1701B"/>
    <w:rsid w:val="00B203AF"/>
    <w:rsid w:val="00B21BE3"/>
    <w:rsid w:val="00B21D53"/>
    <w:rsid w:val="00B2282B"/>
    <w:rsid w:val="00B23509"/>
    <w:rsid w:val="00B23E72"/>
    <w:rsid w:val="00B25688"/>
    <w:rsid w:val="00B257D3"/>
    <w:rsid w:val="00B264BD"/>
    <w:rsid w:val="00B26D39"/>
    <w:rsid w:val="00B26FB3"/>
    <w:rsid w:val="00B27073"/>
    <w:rsid w:val="00B278FE"/>
    <w:rsid w:val="00B31957"/>
    <w:rsid w:val="00B34681"/>
    <w:rsid w:val="00B37679"/>
    <w:rsid w:val="00B406A0"/>
    <w:rsid w:val="00B4154F"/>
    <w:rsid w:val="00B4337E"/>
    <w:rsid w:val="00B44114"/>
    <w:rsid w:val="00B478D9"/>
    <w:rsid w:val="00B5223C"/>
    <w:rsid w:val="00B52247"/>
    <w:rsid w:val="00B530E9"/>
    <w:rsid w:val="00B54A51"/>
    <w:rsid w:val="00B551DB"/>
    <w:rsid w:val="00B55A06"/>
    <w:rsid w:val="00B563A8"/>
    <w:rsid w:val="00B603CC"/>
    <w:rsid w:val="00B64854"/>
    <w:rsid w:val="00B64A44"/>
    <w:rsid w:val="00B64D63"/>
    <w:rsid w:val="00B65C84"/>
    <w:rsid w:val="00B67F6A"/>
    <w:rsid w:val="00B73637"/>
    <w:rsid w:val="00B76087"/>
    <w:rsid w:val="00B7667E"/>
    <w:rsid w:val="00B772ED"/>
    <w:rsid w:val="00B77A8B"/>
    <w:rsid w:val="00B8087D"/>
    <w:rsid w:val="00B82ADE"/>
    <w:rsid w:val="00B8534B"/>
    <w:rsid w:val="00B85724"/>
    <w:rsid w:val="00B85872"/>
    <w:rsid w:val="00B8791B"/>
    <w:rsid w:val="00B91971"/>
    <w:rsid w:val="00B91B45"/>
    <w:rsid w:val="00B92E1B"/>
    <w:rsid w:val="00B95149"/>
    <w:rsid w:val="00BA0534"/>
    <w:rsid w:val="00BA06C8"/>
    <w:rsid w:val="00BA1CA8"/>
    <w:rsid w:val="00BA27A3"/>
    <w:rsid w:val="00BB10C6"/>
    <w:rsid w:val="00BB24A9"/>
    <w:rsid w:val="00BB2FC5"/>
    <w:rsid w:val="00BB4C04"/>
    <w:rsid w:val="00BB5E74"/>
    <w:rsid w:val="00BC08E9"/>
    <w:rsid w:val="00BC1DB4"/>
    <w:rsid w:val="00BC1EDA"/>
    <w:rsid w:val="00BC1F11"/>
    <w:rsid w:val="00BC3587"/>
    <w:rsid w:val="00BC4578"/>
    <w:rsid w:val="00BC6730"/>
    <w:rsid w:val="00BC7C8F"/>
    <w:rsid w:val="00BD0A9B"/>
    <w:rsid w:val="00BD358A"/>
    <w:rsid w:val="00BD3F6B"/>
    <w:rsid w:val="00BD4545"/>
    <w:rsid w:val="00BD4E4B"/>
    <w:rsid w:val="00BD6380"/>
    <w:rsid w:val="00BD7F24"/>
    <w:rsid w:val="00BE1324"/>
    <w:rsid w:val="00BE3D3A"/>
    <w:rsid w:val="00BE6156"/>
    <w:rsid w:val="00BF0012"/>
    <w:rsid w:val="00BF0B03"/>
    <w:rsid w:val="00BF0C52"/>
    <w:rsid w:val="00BF0FAE"/>
    <w:rsid w:val="00BF1141"/>
    <w:rsid w:val="00BF1C06"/>
    <w:rsid w:val="00BF2D4A"/>
    <w:rsid w:val="00BF472F"/>
    <w:rsid w:val="00C00B2E"/>
    <w:rsid w:val="00C00FC0"/>
    <w:rsid w:val="00C018A9"/>
    <w:rsid w:val="00C02D57"/>
    <w:rsid w:val="00C02F56"/>
    <w:rsid w:val="00C03711"/>
    <w:rsid w:val="00C04C54"/>
    <w:rsid w:val="00C05CFB"/>
    <w:rsid w:val="00C07A15"/>
    <w:rsid w:val="00C125D9"/>
    <w:rsid w:val="00C130D7"/>
    <w:rsid w:val="00C136C7"/>
    <w:rsid w:val="00C14963"/>
    <w:rsid w:val="00C173ED"/>
    <w:rsid w:val="00C17C41"/>
    <w:rsid w:val="00C17E7B"/>
    <w:rsid w:val="00C20755"/>
    <w:rsid w:val="00C229D7"/>
    <w:rsid w:val="00C2333B"/>
    <w:rsid w:val="00C23B12"/>
    <w:rsid w:val="00C24283"/>
    <w:rsid w:val="00C25279"/>
    <w:rsid w:val="00C25348"/>
    <w:rsid w:val="00C262B6"/>
    <w:rsid w:val="00C27493"/>
    <w:rsid w:val="00C32A4D"/>
    <w:rsid w:val="00C33E38"/>
    <w:rsid w:val="00C33E80"/>
    <w:rsid w:val="00C34C04"/>
    <w:rsid w:val="00C34FD8"/>
    <w:rsid w:val="00C35853"/>
    <w:rsid w:val="00C421B4"/>
    <w:rsid w:val="00C4394E"/>
    <w:rsid w:val="00C4436A"/>
    <w:rsid w:val="00C44DD9"/>
    <w:rsid w:val="00C45128"/>
    <w:rsid w:val="00C45806"/>
    <w:rsid w:val="00C466E5"/>
    <w:rsid w:val="00C47CAA"/>
    <w:rsid w:val="00C51720"/>
    <w:rsid w:val="00C558FA"/>
    <w:rsid w:val="00C60E32"/>
    <w:rsid w:val="00C62CFF"/>
    <w:rsid w:val="00C62F17"/>
    <w:rsid w:val="00C6351C"/>
    <w:rsid w:val="00C6454A"/>
    <w:rsid w:val="00C6771E"/>
    <w:rsid w:val="00C70AED"/>
    <w:rsid w:val="00C7269C"/>
    <w:rsid w:val="00C728FF"/>
    <w:rsid w:val="00C73509"/>
    <w:rsid w:val="00C735BA"/>
    <w:rsid w:val="00C73891"/>
    <w:rsid w:val="00C74539"/>
    <w:rsid w:val="00C75146"/>
    <w:rsid w:val="00C75D0C"/>
    <w:rsid w:val="00C771B9"/>
    <w:rsid w:val="00C80BCD"/>
    <w:rsid w:val="00C81C98"/>
    <w:rsid w:val="00C85474"/>
    <w:rsid w:val="00C85CCF"/>
    <w:rsid w:val="00C86F93"/>
    <w:rsid w:val="00C91E67"/>
    <w:rsid w:val="00C93273"/>
    <w:rsid w:val="00C95B15"/>
    <w:rsid w:val="00C964B4"/>
    <w:rsid w:val="00C96E67"/>
    <w:rsid w:val="00CA0519"/>
    <w:rsid w:val="00CA0BD8"/>
    <w:rsid w:val="00CA0FF4"/>
    <w:rsid w:val="00CA1F49"/>
    <w:rsid w:val="00CA2B24"/>
    <w:rsid w:val="00CA3762"/>
    <w:rsid w:val="00CA391B"/>
    <w:rsid w:val="00CA4C09"/>
    <w:rsid w:val="00CA5256"/>
    <w:rsid w:val="00CA79FB"/>
    <w:rsid w:val="00CB3770"/>
    <w:rsid w:val="00CB697A"/>
    <w:rsid w:val="00CB70FC"/>
    <w:rsid w:val="00CC30F6"/>
    <w:rsid w:val="00CC415C"/>
    <w:rsid w:val="00CC43A1"/>
    <w:rsid w:val="00CC720E"/>
    <w:rsid w:val="00CC7B1C"/>
    <w:rsid w:val="00CC7B40"/>
    <w:rsid w:val="00CD01FB"/>
    <w:rsid w:val="00CD1B8A"/>
    <w:rsid w:val="00CD2BB2"/>
    <w:rsid w:val="00CD3E17"/>
    <w:rsid w:val="00CD6CB6"/>
    <w:rsid w:val="00CE2401"/>
    <w:rsid w:val="00CE2CAA"/>
    <w:rsid w:val="00CE3BDF"/>
    <w:rsid w:val="00CE49F3"/>
    <w:rsid w:val="00CE4FE0"/>
    <w:rsid w:val="00CE7328"/>
    <w:rsid w:val="00CE7793"/>
    <w:rsid w:val="00CF1599"/>
    <w:rsid w:val="00CF187C"/>
    <w:rsid w:val="00CF59D3"/>
    <w:rsid w:val="00D0137E"/>
    <w:rsid w:val="00D0529F"/>
    <w:rsid w:val="00D068A4"/>
    <w:rsid w:val="00D07E84"/>
    <w:rsid w:val="00D11611"/>
    <w:rsid w:val="00D14D9C"/>
    <w:rsid w:val="00D1503E"/>
    <w:rsid w:val="00D15CDB"/>
    <w:rsid w:val="00D161D0"/>
    <w:rsid w:val="00D169A0"/>
    <w:rsid w:val="00D20C0A"/>
    <w:rsid w:val="00D20E1D"/>
    <w:rsid w:val="00D217E4"/>
    <w:rsid w:val="00D2272C"/>
    <w:rsid w:val="00D23817"/>
    <w:rsid w:val="00D23D35"/>
    <w:rsid w:val="00D2463E"/>
    <w:rsid w:val="00D24902"/>
    <w:rsid w:val="00D24BA6"/>
    <w:rsid w:val="00D25D21"/>
    <w:rsid w:val="00D26691"/>
    <w:rsid w:val="00D266E0"/>
    <w:rsid w:val="00D2689A"/>
    <w:rsid w:val="00D26F79"/>
    <w:rsid w:val="00D276C7"/>
    <w:rsid w:val="00D32B04"/>
    <w:rsid w:val="00D33572"/>
    <w:rsid w:val="00D3488C"/>
    <w:rsid w:val="00D36458"/>
    <w:rsid w:val="00D40D48"/>
    <w:rsid w:val="00D41166"/>
    <w:rsid w:val="00D4181C"/>
    <w:rsid w:val="00D41CFC"/>
    <w:rsid w:val="00D42643"/>
    <w:rsid w:val="00D43B1B"/>
    <w:rsid w:val="00D46664"/>
    <w:rsid w:val="00D470D5"/>
    <w:rsid w:val="00D4777A"/>
    <w:rsid w:val="00D4789E"/>
    <w:rsid w:val="00D5096A"/>
    <w:rsid w:val="00D516C3"/>
    <w:rsid w:val="00D5305F"/>
    <w:rsid w:val="00D535D2"/>
    <w:rsid w:val="00D574E7"/>
    <w:rsid w:val="00D623EF"/>
    <w:rsid w:val="00D64AF6"/>
    <w:rsid w:val="00D65638"/>
    <w:rsid w:val="00D667B9"/>
    <w:rsid w:val="00D66E9C"/>
    <w:rsid w:val="00D67A99"/>
    <w:rsid w:val="00D703FE"/>
    <w:rsid w:val="00D71C80"/>
    <w:rsid w:val="00D72C1E"/>
    <w:rsid w:val="00D73304"/>
    <w:rsid w:val="00D73529"/>
    <w:rsid w:val="00D74614"/>
    <w:rsid w:val="00D74C2C"/>
    <w:rsid w:val="00D757C7"/>
    <w:rsid w:val="00D75867"/>
    <w:rsid w:val="00D80863"/>
    <w:rsid w:val="00D84E79"/>
    <w:rsid w:val="00D85865"/>
    <w:rsid w:val="00D85C01"/>
    <w:rsid w:val="00D874C9"/>
    <w:rsid w:val="00D87973"/>
    <w:rsid w:val="00D87B76"/>
    <w:rsid w:val="00D90343"/>
    <w:rsid w:val="00D90C78"/>
    <w:rsid w:val="00D92564"/>
    <w:rsid w:val="00D94BFE"/>
    <w:rsid w:val="00DA01C0"/>
    <w:rsid w:val="00DA23F3"/>
    <w:rsid w:val="00DA30F5"/>
    <w:rsid w:val="00DA36FF"/>
    <w:rsid w:val="00DA3AAB"/>
    <w:rsid w:val="00DA4302"/>
    <w:rsid w:val="00DA4EE9"/>
    <w:rsid w:val="00DA564F"/>
    <w:rsid w:val="00DA6BD0"/>
    <w:rsid w:val="00DA7BC3"/>
    <w:rsid w:val="00DB2046"/>
    <w:rsid w:val="00DB26CA"/>
    <w:rsid w:val="00DB2850"/>
    <w:rsid w:val="00DB2ED5"/>
    <w:rsid w:val="00DB4637"/>
    <w:rsid w:val="00DB4E2D"/>
    <w:rsid w:val="00DB6438"/>
    <w:rsid w:val="00DB6DDF"/>
    <w:rsid w:val="00DC1A96"/>
    <w:rsid w:val="00DC50DF"/>
    <w:rsid w:val="00DC51CE"/>
    <w:rsid w:val="00DC559B"/>
    <w:rsid w:val="00DC6488"/>
    <w:rsid w:val="00DC67EC"/>
    <w:rsid w:val="00DC6C19"/>
    <w:rsid w:val="00DC7447"/>
    <w:rsid w:val="00DC7555"/>
    <w:rsid w:val="00DD392A"/>
    <w:rsid w:val="00DD481E"/>
    <w:rsid w:val="00DD4BEC"/>
    <w:rsid w:val="00DD5B9C"/>
    <w:rsid w:val="00DD66EC"/>
    <w:rsid w:val="00DD6C36"/>
    <w:rsid w:val="00DE0DA2"/>
    <w:rsid w:val="00DE2AC8"/>
    <w:rsid w:val="00DE34BD"/>
    <w:rsid w:val="00DE3E04"/>
    <w:rsid w:val="00DE48A4"/>
    <w:rsid w:val="00DE4B58"/>
    <w:rsid w:val="00DE789D"/>
    <w:rsid w:val="00DF0080"/>
    <w:rsid w:val="00DF105A"/>
    <w:rsid w:val="00DF17EA"/>
    <w:rsid w:val="00DF43A1"/>
    <w:rsid w:val="00DF455F"/>
    <w:rsid w:val="00DF599C"/>
    <w:rsid w:val="00DF692F"/>
    <w:rsid w:val="00DF727A"/>
    <w:rsid w:val="00E0221C"/>
    <w:rsid w:val="00E03F99"/>
    <w:rsid w:val="00E045E8"/>
    <w:rsid w:val="00E063D8"/>
    <w:rsid w:val="00E065DC"/>
    <w:rsid w:val="00E07E83"/>
    <w:rsid w:val="00E1076C"/>
    <w:rsid w:val="00E11BD6"/>
    <w:rsid w:val="00E1682B"/>
    <w:rsid w:val="00E16FE5"/>
    <w:rsid w:val="00E176B4"/>
    <w:rsid w:val="00E17EF0"/>
    <w:rsid w:val="00E206CB"/>
    <w:rsid w:val="00E20A2F"/>
    <w:rsid w:val="00E2150D"/>
    <w:rsid w:val="00E21AFA"/>
    <w:rsid w:val="00E2235A"/>
    <w:rsid w:val="00E22D9F"/>
    <w:rsid w:val="00E24DE9"/>
    <w:rsid w:val="00E25017"/>
    <w:rsid w:val="00E26004"/>
    <w:rsid w:val="00E26329"/>
    <w:rsid w:val="00E31744"/>
    <w:rsid w:val="00E3300D"/>
    <w:rsid w:val="00E33853"/>
    <w:rsid w:val="00E33A87"/>
    <w:rsid w:val="00E345F6"/>
    <w:rsid w:val="00E3518A"/>
    <w:rsid w:val="00E3585A"/>
    <w:rsid w:val="00E358E0"/>
    <w:rsid w:val="00E361ED"/>
    <w:rsid w:val="00E37884"/>
    <w:rsid w:val="00E44B73"/>
    <w:rsid w:val="00E44E7B"/>
    <w:rsid w:val="00E46639"/>
    <w:rsid w:val="00E5088F"/>
    <w:rsid w:val="00E50AE7"/>
    <w:rsid w:val="00E512F2"/>
    <w:rsid w:val="00E51B4B"/>
    <w:rsid w:val="00E51CE4"/>
    <w:rsid w:val="00E522DE"/>
    <w:rsid w:val="00E53D5F"/>
    <w:rsid w:val="00E557F3"/>
    <w:rsid w:val="00E559D6"/>
    <w:rsid w:val="00E60476"/>
    <w:rsid w:val="00E60CD0"/>
    <w:rsid w:val="00E616FF"/>
    <w:rsid w:val="00E636F9"/>
    <w:rsid w:val="00E65A31"/>
    <w:rsid w:val="00E71F17"/>
    <w:rsid w:val="00E72853"/>
    <w:rsid w:val="00E72884"/>
    <w:rsid w:val="00E80337"/>
    <w:rsid w:val="00E82817"/>
    <w:rsid w:val="00E82A85"/>
    <w:rsid w:val="00E82C09"/>
    <w:rsid w:val="00E82E7F"/>
    <w:rsid w:val="00E83404"/>
    <w:rsid w:val="00E8422D"/>
    <w:rsid w:val="00E84E29"/>
    <w:rsid w:val="00E858ED"/>
    <w:rsid w:val="00E91BE2"/>
    <w:rsid w:val="00E922BB"/>
    <w:rsid w:val="00E925C6"/>
    <w:rsid w:val="00E926AD"/>
    <w:rsid w:val="00E942BB"/>
    <w:rsid w:val="00E960CC"/>
    <w:rsid w:val="00EA378D"/>
    <w:rsid w:val="00EA59C9"/>
    <w:rsid w:val="00EA77B3"/>
    <w:rsid w:val="00EB0718"/>
    <w:rsid w:val="00EB13C6"/>
    <w:rsid w:val="00EB1BF1"/>
    <w:rsid w:val="00EB1CA0"/>
    <w:rsid w:val="00EB26E5"/>
    <w:rsid w:val="00EB3768"/>
    <w:rsid w:val="00EB3BFC"/>
    <w:rsid w:val="00EB66F3"/>
    <w:rsid w:val="00EC0486"/>
    <w:rsid w:val="00EC137E"/>
    <w:rsid w:val="00EC2BC3"/>
    <w:rsid w:val="00EC4C1C"/>
    <w:rsid w:val="00EC5986"/>
    <w:rsid w:val="00EC7279"/>
    <w:rsid w:val="00ED07CE"/>
    <w:rsid w:val="00ED121C"/>
    <w:rsid w:val="00ED341C"/>
    <w:rsid w:val="00ED5B2B"/>
    <w:rsid w:val="00ED5D09"/>
    <w:rsid w:val="00ED5FF3"/>
    <w:rsid w:val="00ED6FF3"/>
    <w:rsid w:val="00EE0480"/>
    <w:rsid w:val="00EE1177"/>
    <w:rsid w:val="00EE2251"/>
    <w:rsid w:val="00EE2606"/>
    <w:rsid w:val="00EE4472"/>
    <w:rsid w:val="00EE536D"/>
    <w:rsid w:val="00EE703F"/>
    <w:rsid w:val="00EE7D36"/>
    <w:rsid w:val="00EF07E0"/>
    <w:rsid w:val="00EF2141"/>
    <w:rsid w:val="00EF3648"/>
    <w:rsid w:val="00EF556F"/>
    <w:rsid w:val="00EF5FD4"/>
    <w:rsid w:val="00F02C21"/>
    <w:rsid w:val="00F03FFB"/>
    <w:rsid w:val="00F059FD"/>
    <w:rsid w:val="00F06599"/>
    <w:rsid w:val="00F06665"/>
    <w:rsid w:val="00F10259"/>
    <w:rsid w:val="00F10966"/>
    <w:rsid w:val="00F1100D"/>
    <w:rsid w:val="00F11AB5"/>
    <w:rsid w:val="00F12267"/>
    <w:rsid w:val="00F127D0"/>
    <w:rsid w:val="00F130E0"/>
    <w:rsid w:val="00F17A07"/>
    <w:rsid w:val="00F17D25"/>
    <w:rsid w:val="00F20F3C"/>
    <w:rsid w:val="00F2154E"/>
    <w:rsid w:val="00F22CE8"/>
    <w:rsid w:val="00F24837"/>
    <w:rsid w:val="00F25316"/>
    <w:rsid w:val="00F267BF"/>
    <w:rsid w:val="00F26DA5"/>
    <w:rsid w:val="00F2719A"/>
    <w:rsid w:val="00F27E99"/>
    <w:rsid w:val="00F3050A"/>
    <w:rsid w:val="00F30A0D"/>
    <w:rsid w:val="00F31DE6"/>
    <w:rsid w:val="00F33197"/>
    <w:rsid w:val="00F33BDC"/>
    <w:rsid w:val="00F348BA"/>
    <w:rsid w:val="00F3578F"/>
    <w:rsid w:val="00F363C0"/>
    <w:rsid w:val="00F3672C"/>
    <w:rsid w:val="00F367D7"/>
    <w:rsid w:val="00F36993"/>
    <w:rsid w:val="00F37C68"/>
    <w:rsid w:val="00F408A9"/>
    <w:rsid w:val="00F40DAB"/>
    <w:rsid w:val="00F42DAC"/>
    <w:rsid w:val="00F431DD"/>
    <w:rsid w:val="00F44046"/>
    <w:rsid w:val="00F4469E"/>
    <w:rsid w:val="00F462B6"/>
    <w:rsid w:val="00F477F5"/>
    <w:rsid w:val="00F47DA0"/>
    <w:rsid w:val="00F47F92"/>
    <w:rsid w:val="00F5094E"/>
    <w:rsid w:val="00F50E4A"/>
    <w:rsid w:val="00F525E3"/>
    <w:rsid w:val="00F53AF7"/>
    <w:rsid w:val="00F53DA3"/>
    <w:rsid w:val="00F56606"/>
    <w:rsid w:val="00F56703"/>
    <w:rsid w:val="00F57145"/>
    <w:rsid w:val="00F572E9"/>
    <w:rsid w:val="00F633BA"/>
    <w:rsid w:val="00F65273"/>
    <w:rsid w:val="00F65D54"/>
    <w:rsid w:val="00F709A6"/>
    <w:rsid w:val="00F71726"/>
    <w:rsid w:val="00F72942"/>
    <w:rsid w:val="00F72D4F"/>
    <w:rsid w:val="00F734FB"/>
    <w:rsid w:val="00F738E2"/>
    <w:rsid w:val="00F74E2F"/>
    <w:rsid w:val="00F7508A"/>
    <w:rsid w:val="00F77CC2"/>
    <w:rsid w:val="00F77D89"/>
    <w:rsid w:val="00F8097A"/>
    <w:rsid w:val="00F819A8"/>
    <w:rsid w:val="00F82537"/>
    <w:rsid w:val="00F83B1F"/>
    <w:rsid w:val="00F847FC"/>
    <w:rsid w:val="00F848F1"/>
    <w:rsid w:val="00F84CFE"/>
    <w:rsid w:val="00F860C6"/>
    <w:rsid w:val="00F8690B"/>
    <w:rsid w:val="00F87269"/>
    <w:rsid w:val="00F9051B"/>
    <w:rsid w:val="00F90C68"/>
    <w:rsid w:val="00F91B78"/>
    <w:rsid w:val="00F93892"/>
    <w:rsid w:val="00F93EAD"/>
    <w:rsid w:val="00F955DA"/>
    <w:rsid w:val="00F95F96"/>
    <w:rsid w:val="00F97F8A"/>
    <w:rsid w:val="00FA0278"/>
    <w:rsid w:val="00FA0A8C"/>
    <w:rsid w:val="00FA1435"/>
    <w:rsid w:val="00FA1822"/>
    <w:rsid w:val="00FA2318"/>
    <w:rsid w:val="00FA3213"/>
    <w:rsid w:val="00FA5B2D"/>
    <w:rsid w:val="00FA71D5"/>
    <w:rsid w:val="00FA7975"/>
    <w:rsid w:val="00FB0065"/>
    <w:rsid w:val="00FB06F9"/>
    <w:rsid w:val="00FB0A97"/>
    <w:rsid w:val="00FB2EC4"/>
    <w:rsid w:val="00FB4B27"/>
    <w:rsid w:val="00FB5AFD"/>
    <w:rsid w:val="00FB65EA"/>
    <w:rsid w:val="00FB6633"/>
    <w:rsid w:val="00FB6EE5"/>
    <w:rsid w:val="00FB705D"/>
    <w:rsid w:val="00FC07C5"/>
    <w:rsid w:val="00FC09D2"/>
    <w:rsid w:val="00FC1465"/>
    <w:rsid w:val="00FC4DBC"/>
    <w:rsid w:val="00FC53E8"/>
    <w:rsid w:val="00FC5ADC"/>
    <w:rsid w:val="00FC61E4"/>
    <w:rsid w:val="00FC6CFB"/>
    <w:rsid w:val="00FC708B"/>
    <w:rsid w:val="00FD0152"/>
    <w:rsid w:val="00FD040D"/>
    <w:rsid w:val="00FD0440"/>
    <w:rsid w:val="00FD07B6"/>
    <w:rsid w:val="00FD0BD1"/>
    <w:rsid w:val="00FD2352"/>
    <w:rsid w:val="00FD2495"/>
    <w:rsid w:val="00FD27CA"/>
    <w:rsid w:val="00FD34B3"/>
    <w:rsid w:val="00FD35C3"/>
    <w:rsid w:val="00FD3A21"/>
    <w:rsid w:val="00FD4118"/>
    <w:rsid w:val="00FD5987"/>
    <w:rsid w:val="00FD63FD"/>
    <w:rsid w:val="00FD7087"/>
    <w:rsid w:val="00FE0272"/>
    <w:rsid w:val="00FE56D2"/>
    <w:rsid w:val="00FE63C1"/>
    <w:rsid w:val="00FE6C15"/>
    <w:rsid w:val="00FE6D74"/>
    <w:rsid w:val="00FF23C4"/>
    <w:rsid w:val="00FF2A80"/>
    <w:rsid w:val="00FF3F50"/>
    <w:rsid w:val="00FF4771"/>
    <w:rsid w:val="00FF4A20"/>
    <w:rsid w:val="00FF5901"/>
    <w:rsid w:val="00FF7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2564"/>
    <w:pPr>
      <w:spacing w:after="0" w:line="240" w:lineRule="auto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C4C1C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4C1C"/>
    <w:rPr>
      <w:rFonts w:ascii="Tahoma" w:eastAsiaTheme="minorEastAsia" w:hAnsi="Tahoma" w:cs="Tahoma"/>
      <w:sz w:val="16"/>
      <w:szCs w:val="16"/>
      <w:lang w:val="en-US" w:bidi="en-US"/>
    </w:rPr>
  </w:style>
  <w:style w:type="paragraph" w:styleId="Legenda">
    <w:name w:val="caption"/>
    <w:basedOn w:val="Normalny"/>
    <w:next w:val="Normalny"/>
    <w:uiPriority w:val="35"/>
    <w:unhideWhenUsed/>
    <w:qFormat/>
    <w:rsid w:val="00EC4C1C"/>
    <w:pPr>
      <w:spacing w:after="200"/>
    </w:pPr>
    <w:rPr>
      <w:b/>
      <w:bCs/>
      <w:color w:val="4F81BD" w:themeColor="accent1"/>
      <w:sz w:val="18"/>
      <w:szCs w:val="18"/>
    </w:rPr>
  </w:style>
  <w:style w:type="paragraph" w:styleId="Nagwek">
    <w:name w:val="header"/>
    <w:basedOn w:val="Normalny"/>
    <w:link w:val="NagwekZnak"/>
    <w:uiPriority w:val="99"/>
    <w:semiHidden/>
    <w:unhideWhenUsed/>
    <w:rsid w:val="003749F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3749F3"/>
    <w:rPr>
      <w:rFonts w:ascii="Times New Roman" w:eastAsiaTheme="minorEastAsia" w:hAnsi="Times New Roman"/>
      <w:sz w:val="24"/>
      <w:lang w:val="en-US" w:bidi="en-US"/>
    </w:rPr>
  </w:style>
  <w:style w:type="paragraph" w:styleId="Stopka">
    <w:name w:val="footer"/>
    <w:basedOn w:val="Normalny"/>
    <w:link w:val="StopkaZnak"/>
    <w:uiPriority w:val="99"/>
    <w:unhideWhenUsed/>
    <w:rsid w:val="003749F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3749F3"/>
    <w:rPr>
      <w:rFonts w:ascii="Times New Roman" w:eastAsiaTheme="minorEastAsia" w:hAnsi="Times New Roman"/>
      <w:sz w:val="24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32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iniarz</dc:creator>
  <cp:keywords/>
  <dc:description/>
  <cp:lastModifiedBy>Jasko</cp:lastModifiedBy>
  <cp:revision>90</cp:revision>
  <dcterms:created xsi:type="dcterms:W3CDTF">2015-04-22T21:36:00Z</dcterms:created>
  <dcterms:modified xsi:type="dcterms:W3CDTF">2015-05-14T09:58:00Z</dcterms:modified>
</cp:coreProperties>
</file>